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8EC0F" w14:textId="1A24B36C" w:rsidR="00E773D5" w:rsidRPr="009E5C0F" w:rsidRDefault="005944A6" w:rsidP="00E773D5">
      <w:pPr>
        <w:spacing w:after="240"/>
        <w:rPr>
          <w:b/>
          <w:bCs/>
          <w:sz w:val="32"/>
          <w:szCs w:val="32"/>
          <w:lang w:val="en-GB"/>
        </w:rPr>
      </w:pPr>
      <w:r w:rsidRPr="009E5C0F">
        <w:rPr>
          <w:b/>
          <w:bCs/>
          <w:sz w:val="32"/>
          <w:szCs w:val="32"/>
          <w:lang w:val="en-GB"/>
        </w:rPr>
        <w:t xml:space="preserve">Survey on cooperation in </w:t>
      </w:r>
      <w:r w:rsidR="00EA6416" w:rsidRPr="009E5C0F">
        <w:rPr>
          <w:b/>
          <w:bCs/>
          <w:sz w:val="32"/>
          <w:szCs w:val="32"/>
          <w:lang w:val="en-GB"/>
        </w:rPr>
        <w:t>I</w:t>
      </w:r>
      <w:r w:rsidRPr="009E5C0F">
        <w:rPr>
          <w:b/>
          <w:bCs/>
          <w:sz w:val="32"/>
          <w:szCs w:val="32"/>
          <w:lang w:val="en-GB"/>
        </w:rPr>
        <w:t xml:space="preserve">nnovation </w:t>
      </w:r>
      <w:r w:rsidR="00EA6416" w:rsidRPr="009E5C0F">
        <w:rPr>
          <w:b/>
          <w:bCs/>
          <w:sz w:val="32"/>
          <w:szCs w:val="32"/>
          <w:lang w:val="en-GB"/>
        </w:rPr>
        <w:t>F</w:t>
      </w:r>
      <w:r w:rsidRPr="009E5C0F">
        <w:rPr>
          <w:b/>
          <w:bCs/>
          <w:sz w:val="32"/>
          <w:szCs w:val="32"/>
          <w:lang w:val="en-GB"/>
        </w:rPr>
        <w:t>und projec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1D82" w14:paraId="5AAF815D" w14:textId="77777777" w:rsidTr="001079F7">
        <w:tc>
          <w:tcPr>
            <w:tcW w:w="9062" w:type="dxa"/>
            <w:shd w:val="clear" w:color="auto" w:fill="E7E6E6" w:themeFill="background2"/>
          </w:tcPr>
          <w:p w14:paraId="1D40D170" w14:textId="65C2417D" w:rsidR="002C1D82" w:rsidRDefault="002C1D82" w:rsidP="005944A6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1</w:t>
            </w:r>
          </w:p>
        </w:tc>
      </w:tr>
      <w:tr w:rsidR="002C1D82" w14:paraId="755FBB88" w14:textId="77777777" w:rsidTr="001079F7">
        <w:tc>
          <w:tcPr>
            <w:tcW w:w="9062" w:type="dxa"/>
            <w:shd w:val="clear" w:color="auto" w:fill="E7E6E6" w:themeFill="background2"/>
          </w:tcPr>
          <w:p w14:paraId="1A02B829" w14:textId="685736BE" w:rsidR="002C1D82" w:rsidRPr="001516A5" w:rsidRDefault="002C1D82" w:rsidP="005944A6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 xml:space="preserve">What fundamental differences occurred </w:t>
            </w:r>
            <w:proofErr w:type="gramStart"/>
            <w:r w:rsidRPr="009E5C0F">
              <w:rPr>
                <w:sz w:val="24"/>
                <w:szCs w:val="24"/>
                <w:lang w:val="en-GB"/>
              </w:rPr>
              <w:t>during the course of</w:t>
            </w:r>
            <w:proofErr w:type="gramEnd"/>
            <w:r w:rsidRPr="009E5C0F">
              <w:rPr>
                <w:sz w:val="24"/>
                <w:szCs w:val="24"/>
                <w:lang w:val="en-GB"/>
              </w:rPr>
              <w:t xml:space="preserve"> the Innovation Fund project? (Multiple answers possible)</w:t>
            </w:r>
          </w:p>
        </w:tc>
      </w:tr>
      <w:tr w:rsidR="002C1D82" w:rsidRPr="001079F7" w14:paraId="4408CC3F" w14:textId="77777777" w:rsidTr="002C1D82">
        <w:tc>
          <w:tcPr>
            <w:tcW w:w="9062" w:type="dxa"/>
          </w:tcPr>
          <w:p w14:paraId="3C141ABB" w14:textId="77777777" w:rsidR="002C1D82" w:rsidRPr="009E5C0F" w:rsidRDefault="002C1D82" w:rsidP="002C1D82">
            <w:pPr>
              <w:pStyle w:val="Listenabsatz"/>
              <w:numPr>
                <w:ilvl w:val="0"/>
                <w:numId w:val="4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Different objectives of the consortium partners [elaborate explanation in comment field]</w:t>
            </w:r>
          </w:p>
          <w:p w14:paraId="6A524688" w14:textId="77777777" w:rsidR="002C1D82" w:rsidRPr="009E5C0F" w:rsidRDefault="002C1D82" w:rsidP="002C1D82">
            <w:pPr>
              <w:pStyle w:val="Listenabsatz"/>
              <w:numPr>
                <w:ilvl w:val="0"/>
                <w:numId w:val="4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Different time horizon of the consortium partners [elaborate explanation in the comment field]</w:t>
            </w:r>
          </w:p>
          <w:p w14:paraId="7168BDFF" w14:textId="77777777" w:rsidR="002C1D82" w:rsidRPr="009E5C0F" w:rsidRDefault="002C1D82" w:rsidP="002C1D82">
            <w:pPr>
              <w:pStyle w:val="Listenabsatz"/>
              <w:numPr>
                <w:ilvl w:val="0"/>
                <w:numId w:val="4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Different working methods of the consortium partners [elaborate explanation in comment field]</w:t>
            </w:r>
          </w:p>
          <w:p w14:paraId="5A4DE3BC" w14:textId="77777777" w:rsidR="002C1D82" w:rsidRPr="009E5C0F" w:rsidRDefault="002C1D82" w:rsidP="002C1D82">
            <w:pPr>
              <w:pStyle w:val="Listenabsatz"/>
              <w:numPr>
                <w:ilvl w:val="0"/>
                <w:numId w:val="4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Different ideas about the cooperation of the consortium partners [elaborate explanation in comment field]</w:t>
            </w:r>
          </w:p>
          <w:p w14:paraId="74AA4AE9" w14:textId="2C9449F8" w:rsidR="002C1D82" w:rsidRPr="001516A5" w:rsidRDefault="002C1D82" w:rsidP="005944A6">
            <w:pPr>
              <w:pStyle w:val="Listenabsatz"/>
              <w:numPr>
                <w:ilvl w:val="0"/>
                <w:numId w:val="4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Other [please elaborate in the comment field]</w:t>
            </w:r>
          </w:p>
        </w:tc>
      </w:tr>
      <w:tr w:rsidR="002C1D82" w:rsidRPr="001079F7" w14:paraId="60B028FF" w14:textId="77777777" w:rsidTr="002C1D82">
        <w:tc>
          <w:tcPr>
            <w:tcW w:w="9062" w:type="dxa"/>
          </w:tcPr>
          <w:p w14:paraId="2090739E" w14:textId="4FE66B69" w:rsidR="002C1D82" w:rsidRPr="002C1D82" w:rsidRDefault="002C1D82" w:rsidP="005944A6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21ED5958" w14:textId="77777777" w:rsidR="005944A6" w:rsidRPr="002C1D82" w:rsidRDefault="005944A6" w:rsidP="002C1D82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1D82" w14:paraId="0BBA6CF7" w14:textId="77777777" w:rsidTr="001079F7">
        <w:tc>
          <w:tcPr>
            <w:tcW w:w="9062" w:type="dxa"/>
            <w:shd w:val="clear" w:color="auto" w:fill="E7E6E6" w:themeFill="background2"/>
          </w:tcPr>
          <w:p w14:paraId="661D43AF" w14:textId="55B37D73" w:rsidR="002C1D82" w:rsidRPr="001516A5" w:rsidRDefault="002C1D82" w:rsidP="00E33E0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2</w:t>
            </w:r>
          </w:p>
        </w:tc>
      </w:tr>
      <w:tr w:rsidR="002C1D82" w14:paraId="48326C62" w14:textId="77777777" w:rsidTr="001079F7">
        <w:tc>
          <w:tcPr>
            <w:tcW w:w="9062" w:type="dxa"/>
            <w:shd w:val="clear" w:color="auto" w:fill="E7E6E6" w:themeFill="background2"/>
          </w:tcPr>
          <w:p w14:paraId="09F2F1C9" w14:textId="61E08A9A" w:rsidR="002C1D82" w:rsidRDefault="002C1D82" w:rsidP="00E33E09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Which personal circumstances reinforce the fundamental differences between the consortium partners? (Multiple answers possible)</w:t>
            </w:r>
          </w:p>
        </w:tc>
      </w:tr>
      <w:tr w:rsidR="002C1D82" w:rsidRPr="001079F7" w14:paraId="07F26FC9" w14:textId="77777777" w:rsidTr="002C1D82">
        <w:tc>
          <w:tcPr>
            <w:tcW w:w="9062" w:type="dxa"/>
          </w:tcPr>
          <w:p w14:paraId="286501EF" w14:textId="77777777" w:rsidR="002C1D82" w:rsidRPr="009E5C0F" w:rsidRDefault="002C1D82" w:rsidP="002C1D82">
            <w:pPr>
              <w:pStyle w:val="Listenabsatz"/>
              <w:numPr>
                <w:ilvl w:val="0"/>
                <w:numId w:val="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Lack of transparency and mutual trust between the consortium partners.</w:t>
            </w:r>
          </w:p>
          <w:p w14:paraId="460800B2" w14:textId="77777777" w:rsidR="002C1D82" w:rsidRPr="009E5C0F" w:rsidRDefault="002C1D82" w:rsidP="002C1D82">
            <w:pPr>
              <w:pStyle w:val="Listenabsatz"/>
              <w:numPr>
                <w:ilvl w:val="0"/>
                <w:numId w:val="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Lack of understanding for the opinions and characteristics of the other consortium partners</w:t>
            </w:r>
          </w:p>
          <w:p w14:paraId="3C0F8275" w14:textId="77777777" w:rsidR="002C1D82" w:rsidRPr="009E5C0F" w:rsidRDefault="002C1D82" w:rsidP="002C1D82">
            <w:pPr>
              <w:pStyle w:val="Listenabsatz"/>
              <w:numPr>
                <w:ilvl w:val="0"/>
                <w:numId w:val="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Existing cooperation experiences between the institutions of the consortium partners</w:t>
            </w:r>
          </w:p>
          <w:p w14:paraId="3A0C9B85" w14:textId="77777777" w:rsidR="002C1D82" w:rsidRPr="009E5C0F" w:rsidRDefault="002C1D82" w:rsidP="002C1D82">
            <w:pPr>
              <w:pStyle w:val="Listenabsatz"/>
              <w:numPr>
                <w:ilvl w:val="0"/>
                <w:numId w:val="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 xml:space="preserve">Characteristics of the individual parties </w:t>
            </w:r>
            <w:proofErr w:type="gramStart"/>
            <w:r w:rsidRPr="009E5C0F">
              <w:rPr>
                <w:sz w:val="24"/>
                <w:szCs w:val="24"/>
                <w:lang w:val="en-GB"/>
              </w:rPr>
              <w:t>involved</w:t>
            </w:r>
            <w:proofErr w:type="gramEnd"/>
          </w:p>
          <w:p w14:paraId="5174C690" w14:textId="41FA2EAB" w:rsidR="002C1D82" w:rsidRPr="001516A5" w:rsidRDefault="002C1D82" w:rsidP="00E33E09">
            <w:pPr>
              <w:pStyle w:val="Listenabsatz"/>
              <w:numPr>
                <w:ilvl w:val="0"/>
                <w:numId w:val="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Other [please elaborate in the comment field]</w:t>
            </w:r>
          </w:p>
        </w:tc>
      </w:tr>
      <w:tr w:rsidR="002C1D82" w:rsidRPr="001079F7" w14:paraId="615111D9" w14:textId="77777777" w:rsidTr="002C1D82">
        <w:tc>
          <w:tcPr>
            <w:tcW w:w="9062" w:type="dxa"/>
          </w:tcPr>
          <w:p w14:paraId="7AB733F4" w14:textId="35DD1D4E" w:rsidR="002C1D82" w:rsidRDefault="002C1D82" w:rsidP="00E33E09">
            <w:pPr>
              <w:rPr>
                <w:sz w:val="24"/>
                <w:szCs w:val="24"/>
                <w:lang w:val="en-GB"/>
              </w:rPr>
            </w:pPr>
            <w:bookmarkStart w:id="0" w:name="_Hlk119516639"/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  <w:bookmarkEnd w:id="0"/>
          </w:p>
        </w:tc>
      </w:tr>
    </w:tbl>
    <w:p w14:paraId="4CEE1A5A" w14:textId="77777777" w:rsidR="005944A6" w:rsidRDefault="005944A6" w:rsidP="000B486C">
      <w:pPr>
        <w:rPr>
          <w:b/>
          <w:bCs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1D82" w14:paraId="61480A4B" w14:textId="77777777" w:rsidTr="001079F7">
        <w:tc>
          <w:tcPr>
            <w:tcW w:w="9062" w:type="dxa"/>
            <w:shd w:val="clear" w:color="auto" w:fill="E7E6E6" w:themeFill="background2"/>
          </w:tcPr>
          <w:p w14:paraId="433B9ECE" w14:textId="7EBA023D" w:rsidR="002C1D82" w:rsidRDefault="002C1D82" w:rsidP="000B486C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3</w:t>
            </w:r>
          </w:p>
        </w:tc>
      </w:tr>
      <w:tr w:rsidR="002C1D82" w:rsidRPr="001079F7" w14:paraId="0F5CD973" w14:textId="77777777" w:rsidTr="001079F7">
        <w:tc>
          <w:tcPr>
            <w:tcW w:w="9062" w:type="dxa"/>
            <w:shd w:val="clear" w:color="auto" w:fill="E7E6E6" w:themeFill="background2"/>
          </w:tcPr>
          <w:p w14:paraId="23BFC7B3" w14:textId="40F4D43F" w:rsidR="002C1D82" w:rsidRPr="001516A5" w:rsidRDefault="002C1D82" w:rsidP="000B486C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The combination of different institutional identities and logics in the consortium contains considerable potential for tension.</w:t>
            </w:r>
          </w:p>
        </w:tc>
      </w:tr>
      <w:tr w:rsidR="002C1D82" w:rsidRPr="001079F7" w14:paraId="69C82091" w14:textId="77777777" w:rsidTr="002C1D82">
        <w:tc>
          <w:tcPr>
            <w:tcW w:w="9062" w:type="dxa"/>
          </w:tcPr>
          <w:p w14:paraId="780EC5D3" w14:textId="32C7FA7A" w:rsidR="002C1D82" w:rsidRPr="001516A5" w:rsidRDefault="002C1D82" w:rsidP="000B486C">
            <w:pPr>
              <w:pStyle w:val="Listenabsatz"/>
              <w:numPr>
                <w:ilvl w:val="0"/>
                <w:numId w:val="18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Strongly agree; (2) Agree; (3) Neither agree nor disagree; (4) Disagree; (5) Strongly disagree</w:t>
            </w:r>
          </w:p>
        </w:tc>
      </w:tr>
      <w:tr w:rsidR="002C1D82" w:rsidRPr="001079F7" w14:paraId="4AA24D00" w14:textId="77777777" w:rsidTr="002C1D82">
        <w:tc>
          <w:tcPr>
            <w:tcW w:w="9062" w:type="dxa"/>
          </w:tcPr>
          <w:p w14:paraId="3D9650B0" w14:textId="3CE0ED6B" w:rsidR="002C1D82" w:rsidRDefault="002C1D82" w:rsidP="000B486C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0FE29634" w14:textId="77777777" w:rsidR="002C1D82" w:rsidRPr="009E5C0F" w:rsidRDefault="002C1D82" w:rsidP="000B486C">
      <w:pPr>
        <w:rPr>
          <w:b/>
          <w:bCs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1D82" w14:paraId="09396783" w14:textId="77777777" w:rsidTr="001079F7">
        <w:tc>
          <w:tcPr>
            <w:tcW w:w="9062" w:type="dxa"/>
            <w:shd w:val="clear" w:color="auto" w:fill="E7E6E6" w:themeFill="background2"/>
          </w:tcPr>
          <w:p w14:paraId="7A0E149B" w14:textId="1C00E635" w:rsidR="002C1D82" w:rsidRPr="001516A5" w:rsidRDefault="002C1D82" w:rsidP="001516A5">
            <w:pPr>
              <w:keepNext/>
              <w:keepLines/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4</w:t>
            </w:r>
          </w:p>
        </w:tc>
      </w:tr>
      <w:tr w:rsidR="002C1D82" w14:paraId="3AAB9C4C" w14:textId="77777777" w:rsidTr="001079F7">
        <w:tc>
          <w:tcPr>
            <w:tcW w:w="9062" w:type="dxa"/>
            <w:shd w:val="clear" w:color="auto" w:fill="E7E6E6" w:themeFill="background2"/>
          </w:tcPr>
          <w:p w14:paraId="7A44C0F6" w14:textId="698C4BE7" w:rsidR="002C1D82" w:rsidRDefault="002C1D82" w:rsidP="001516A5">
            <w:pPr>
              <w:keepNext/>
              <w:keepLines/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Which structural factors reinforce fundamental differences between the consortium partners? (Multiple answers possible)</w:t>
            </w:r>
          </w:p>
        </w:tc>
      </w:tr>
      <w:tr w:rsidR="002C1D82" w:rsidRPr="001079F7" w14:paraId="312EC61C" w14:textId="77777777" w:rsidTr="002C1D82">
        <w:tc>
          <w:tcPr>
            <w:tcW w:w="9062" w:type="dxa"/>
          </w:tcPr>
          <w:p w14:paraId="428DA09A" w14:textId="77777777" w:rsidR="002C1D82" w:rsidRPr="009E5C0F" w:rsidRDefault="002C1D82" w:rsidP="002C1D82">
            <w:pPr>
              <w:pStyle w:val="Listenabsatz"/>
              <w:numPr>
                <w:ilvl w:val="0"/>
                <w:numId w:val="14"/>
              </w:numPr>
              <w:ind w:left="357" w:hanging="357"/>
              <w:rPr>
                <w:sz w:val="24"/>
                <w:szCs w:val="24"/>
                <w:lang w:val="en-GB"/>
              </w:rPr>
            </w:pPr>
            <w:bookmarkStart w:id="1" w:name="_Hlk119516600"/>
            <w:r w:rsidRPr="009E5C0F">
              <w:rPr>
                <w:sz w:val="24"/>
                <w:szCs w:val="24"/>
                <w:lang w:val="en-GB"/>
              </w:rPr>
              <w:t>General framework and funding structure (e.g., no room for budgetary or content adjustments, tendering procedure) [please specify in comment field]</w:t>
            </w:r>
          </w:p>
          <w:p w14:paraId="4E56FBF3" w14:textId="77777777" w:rsidR="002C1D82" w:rsidRPr="009E5C0F" w:rsidRDefault="002C1D82" w:rsidP="002C1D82">
            <w:pPr>
              <w:pStyle w:val="Listenabsatz"/>
              <w:numPr>
                <w:ilvl w:val="0"/>
                <w:numId w:val="14"/>
              </w:numPr>
              <w:ind w:left="357" w:hanging="357"/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Bureaucratic requirements (e.g., reporting and documentation requirements) [please specify in comment field]</w:t>
            </w:r>
          </w:p>
          <w:p w14:paraId="7A0C8878" w14:textId="77777777" w:rsidR="002C1D82" w:rsidRPr="009E5C0F" w:rsidRDefault="002C1D82" w:rsidP="002C1D82">
            <w:pPr>
              <w:pStyle w:val="Listenabsatz"/>
              <w:numPr>
                <w:ilvl w:val="0"/>
                <w:numId w:val="14"/>
              </w:numPr>
              <w:ind w:left="357" w:hanging="357"/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Contractual arrangements for project execution (e.g., performance-based dependency, lack of binding force) [Please specify explanation in comment field]</w:t>
            </w:r>
          </w:p>
          <w:p w14:paraId="4DDC52B6" w14:textId="77777777" w:rsidR="002C1D82" w:rsidRPr="009E5C0F" w:rsidRDefault="002C1D82" w:rsidP="002C1D82">
            <w:pPr>
              <w:pStyle w:val="Listenabsatz"/>
              <w:numPr>
                <w:ilvl w:val="0"/>
                <w:numId w:val="14"/>
              </w:numPr>
              <w:ind w:left="357" w:hanging="357"/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Complexity of project execution in terms of content (e.g., difficulties in recruitment or influence of other actors) [Please specify explanation in the comment field]</w:t>
            </w:r>
          </w:p>
          <w:p w14:paraId="6497DE0F" w14:textId="4E1F2068" w:rsidR="002C1D82" w:rsidRPr="001516A5" w:rsidRDefault="002C1D82" w:rsidP="002C1D82">
            <w:pPr>
              <w:pStyle w:val="Listenabsatz"/>
              <w:numPr>
                <w:ilvl w:val="0"/>
                <w:numId w:val="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lastRenderedPageBreak/>
              <w:t>Other</w:t>
            </w:r>
            <w:bookmarkEnd w:id="1"/>
            <w:r w:rsidRPr="009E5C0F">
              <w:rPr>
                <w:sz w:val="24"/>
                <w:szCs w:val="24"/>
                <w:lang w:val="en-GB"/>
              </w:rPr>
              <w:t xml:space="preserve"> [please elaborate in the comment field]</w:t>
            </w:r>
          </w:p>
        </w:tc>
      </w:tr>
      <w:tr w:rsidR="002C1D82" w:rsidRPr="001079F7" w14:paraId="54000406" w14:textId="77777777" w:rsidTr="002C1D82">
        <w:tc>
          <w:tcPr>
            <w:tcW w:w="9062" w:type="dxa"/>
          </w:tcPr>
          <w:p w14:paraId="6A72DFC9" w14:textId="1B2B01E9" w:rsidR="002C1D82" w:rsidRDefault="002C1D82" w:rsidP="002C1D82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lastRenderedPageBreak/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2E179D70" w14:textId="170D8915" w:rsidR="00620637" w:rsidRPr="002C1D82" w:rsidRDefault="00620637" w:rsidP="002C1D82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1D82" w14:paraId="0C7BDB19" w14:textId="77777777" w:rsidTr="001079F7">
        <w:tc>
          <w:tcPr>
            <w:tcW w:w="9062" w:type="dxa"/>
            <w:shd w:val="clear" w:color="auto" w:fill="E7E6E6" w:themeFill="background2"/>
          </w:tcPr>
          <w:p w14:paraId="7F737C7E" w14:textId="5BF51019" w:rsidR="002C1D82" w:rsidRPr="001516A5" w:rsidRDefault="002C1D82" w:rsidP="007476E1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5</w:t>
            </w:r>
          </w:p>
        </w:tc>
      </w:tr>
      <w:tr w:rsidR="002C1D82" w:rsidRPr="001079F7" w14:paraId="040C9B97" w14:textId="77777777" w:rsidTr="001079F7">
        <w:tc>
          <w:tcPr>
            <w:tcW w:w="9062" w:type="dxa"/>
            <w:shd w:val="clear" w:color="auto" w:fill="E7E6E6" w:themeFill="background2"/>
          </w:tcPr>
          <w:p w14:paraId="06910229" w14:textId="637781B8" w:rsidR="002C1D82" w:rsidRDefault="002C1D82" w:rsidP="007476E1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The structural frameworks of Innovation Fund projects contain considerable potential for tension.</w:t>
            </w:r>
          </w:p>
        </w:tc>
      </w:tr>
      <w:tr w:rsidR="002C1D82" w:rsidRPr="001079F7" w14:paraId="57797D04" w14:textId="77777777" w:rsidTr="002C1D82">
        <w:tc>
          <w:tcPr>
            <w:tcW w:w="9062" w:type="dxa"/>
          </w:tcPr>
          <w:p w14:paraId="72B9A846" w14:textId="7AB86C99" w:rsidR="002C1D82" w:rsidRDefault="002C1D82" w:rsidP="007476E1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(1) Strongly agree; (2) Agree; (3) Neither agree nor disagree; (4) Disagree; (5) Strongly disagree</w:t>
            </w:r>
          </w:p>
        </w:tc>
      </w:tr>
    </w:tbl>
    <w:p w14:paraId="2D85E734" w14:textId="77777777" w:rsidR="007476E1" w:rsidRDefault="007476E1" w:rsidP="00C56B77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1D82" w14:paraId="724B7B22" w14:textId="77777777" w:rsidTr="001079F7">
        <w:tc>
          <w:tcPr>
            <w:tcW w:w="9062" w:type="dxa"/>
            <w:shd w:val="clear" w:color="auto" w:fill="E7E6E6" w:themeFill="background2"/>
          </w:tcPr>
          <w:p w14:paraId="033062D0" w14:textId="102B13FC" w:rsidR="002C1D82" w:rsidRPr="001516A5" w:rsidRDefault="002C1D82" w:rsidP="00C56B77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6</w:t>
            </w:r>
          </w:p>
        </w:tc>
      </w:tr>
      <w:tr w:rsidR="002C1D82" w14:paraId="5B9CA3BE" w14:textId="77777777" w:rsidTr="001079F7">
        <w:tc>
          <w:tcPr>
            <w:tcW w:w="9062" w:type="dxa"/>
            <w:shd w:val="clear" w:color="auto" w:fill="E7E6E6" w:themeFill="background2"/>
          </w:tcPr>
          <w:p w14:paraId="54BFC2AF" w14:textId="5FAA5B53" w:rsidR="002C1D82" w:rsidRDefault="002C1D82" w:rsidP="00C56B77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In which phase of the Innovation Fund project did fundamental differences between the consortium partners (individuals/interest groups) become apparent? (Multiple answers possible)</w:t>
            </w:r>
          </w:p>
        </w:tc>
      </w:tr>
      <w:tr w:rsidR="002C1D82" w:rsidRPr="001079F7" w14:paraId="4A341A85" w14:textId="77777777" w:rsidTr="002C1D82">
        <w:tc>
          <w:tcPr>
            <w:tcW w:w="9062" w:type="dxa"/>
          </w:tcPr>
          <w:p w14:paraId="4E099AA7" w14:textId="77777777" w:rsidR="002C1D82" w:rsidRPr="009E5C0F" w:rsidRDefault="002C1D82" w:rsidP="002C1D82">
            <w:pPr>
              <w:pStyle w:val="Listenabsatz"/>
              <w:numPr>
                <w:ilvl w:val="0"/>
                <w:numId w:val="1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 xml:space="preserve">Problem Identification Phase: In </w:t>
            </w:r>
            <w:proofErr w:type="spellStart"/>
            <w:r w:rsidRPr="009E5C0F">
              <w:rPr>
                <w:sz w:val="24"/>
                <w:szCs w:val="24"/>
                <w:lang w:val="en-GB"/>
              </w:rPr>
              <w:t>analyzing</w:t>
            </w:r>
            <w:proofErr w:type="spellEnd"/>
            <w:r w:rsidRPr="009E5C0F">
              <w:rPr>
                <w:sz w:val="24"/>
                <w:szCs w:val="24"/>
                <w:lang w:val="en-GB"/>
              </w:rPr>
              <w:t xml:space="preserve"> the underlying supply shortage, the structural or process </w:t>
            </w:r>
            <w:proofErr w:type="gramStart"/>
            <w:r w:rsidRPr="009E5C0F">
              <w:rPr>
                <w:sz w:val="24"/>
                <w:szCs w:val="24"/>
                <w:lang w:val="en-GB"/>
              </w:rPr>
              <w:t>issue</w:t>
            </w:r>
            <w:proofErr w:type="gramEnd"/>
            <w:r w:rsidRPr="009E5C0F">
              <w:rPr>
                <w:sz w:val="24"/>
                <w:szCs w:val="24"/>
                <w:lang w:val="en-GB"/>
              </w:rPr>
              <w:tab/>
            </w:r>
          </w:p>
          <w:p w14:paraId="617ECBD6" w14:textId="77777777" w:rsidR="002C1D82" w:rsidRPr="009E5C0F" w:rsidRDefault="002C1D82" w:rsidP="002C1D82">
            <w:pPr>
              <w:pStyle w:val="Listenabsatz"/>
              <w:numPr>
                <w:ilvl w:val="0"/>
                <w:numId w:val="1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 xml:space="preserve">Solution Finding Phase: In the development of an idea or strategy or a new form of service to eliminate the </w:t>
            </w:r>
            <w:proofErr w:type="gramStart"/>
            <w:r w:rsidRPr="009E5C0F">
              <w:rPr>
                <w:sz w:val="24"/>
                <w:szCs w:val="24"/>
                <w:lang w:val="en-GB"/>
              </w:rPr>
              <w:t>deficit</w:t>
            </w:r>
            <w:proofErr w:type="gramEnd"/>
            <w:r w:rsidRPr="009E5C0F">
              <w:rPr>
                <w:sz w:val="24"/>
                <w:szCs w:val="24"/>
                <w:lang w:val="en-GB"/>
              </w:rPr>
              <w:tab/>
            </w:r>
          </w:p>
          <w:p w14:paraId="585EC268" w14:textId="77777777" w:rsidR="002C1D82" w:rsidRPr="009E5C0F" w:rsidRDefault="002C1D82" w:rsidP="002C1D82">
            <w:pPr>
              <w:pStyle w:val="Listenabsatz"/>
              <w:numPr>
                <w:ilvl w:val="0"/>
                <w:numId w:val="1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Project Development and Application Phase: In the concretization of the conceptual approach as an Innovation Fund project</w:t>
            </w:r>
          </w:p>
          <w:p w14:paraId="4654FEAD" w14:textId="77777777" w:rsidR="002C1D82" w:rsidRPr="009E5C0F" w:rsidRDefault="002C1D82" w:rsidP="002C1D82">
            <w:pPr>
              <w:pStyle w:val="Listenabsatz"/>
              <w:numPr>
                <w:ilvl w:val="0"/>
                <w:numId w:val="1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Project Implementation Phase (in terms of content): During the implementation, recruitment and realization of the work packages incl. adjustment and follow-up due to unforeseen developments and events</w:t>
            </w:r>
          </w:p>
          <w:p w14:paraId="45BB0618" w14:textId="77777777" w:rsidR="002C1D82" w:rsidRPr="009E5C0F" w:rsidRDefault="002C1D82" w:rsidP="002C1D82">
            <w:pPr>
              <w:pStyle w:val="Listenabsatz"/>
              <w:numPr>
                <w:ilvl w:val="0"/>
                <w:numId w:val="1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 xml:space="preserve">Project Implementation Phase (administrative): During the implementation of administrative requirements such as reporting and communication as well as operational project </w:t>
            </w:r>
            <w:proofErr w:type="gramStart"/>
            <w:r w:rsidRPr="009E5C0F">
              <w:rPr>
                <w:sz w:val="24"/>
                <w:szCs w:val="24"/>
                <w:lang w:val="en-GB"/>
              </w:rPr>
              <w:t>management</w:t>
            </w:r>
            <w:proofErr w:type="gramEnd"/>
          </w:p>
          <w:p w14:paraId="32E598FE" w14:textId="77777777" w:rsidR="002C1D82" w:rsidRPr="009E5C0F" w:rsidRDefault="002C1D82" w:rsidP="002C1D82">
            <w:pPr>
              <w:pStyle w:val="Listenabsatz"/>
              <w:numPr>
                <w:ilvl w:val="0"/>
                <w:numId w:val="1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Project Completion Phase: In the assessment of the effectiveness, the evaluation of the project and the preparation of the report</w:t>
            </w:r>
          </w:p>
          <w:p w14:paraId="234286A5" w14:textId="420E1145" w:rsidR="002C1D82" w:rsidRPr="001516A5" w:rsidRDefault="002C1D82" w:rsidP="00C56B77">
            <w:pPr>
              <w:pStyle w:val="Listenabsatz"/>
              <w:numPr>
                <w:ilvl w:val="0"/>
                <w:numId w:val="13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Project Transfer Phase: Dissemination and consolidation of the project's findings</w:t>
            </w:r>
          </w:p>
        </w:tc>
      </w:tr>
    </w:tbl>
    <w:p w14:paraId="6B8921D0" w14:textId="77777777" w:rsidR="002C1D82" w:rsidRPr="009E5C0F" w:rsidRDefault="002C1D82" w:rsidP="00C56B77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1D82" w14:paraId="2F105CC9" w14:textId="77777777" w:rsidTr="001079F7">
        <w:tc>
          <w:tcPr>
            <w:tcW w:w="9062" w:type="dxa"/>
            <w:shd w:val="clear" w:color="auto" w:fill="E7E6E6" w:themeFill="background2"/>
          </w:tcPr>
          <w:p w14:paraId="2FB78905" w14:textId="30B96CAB" w:rsidR="002C1D82" w:rsidRDefault="002C1D82" w:rsidP="00C56B77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7</w:t>
            </w:r>
          </w:p>
        </w:tc>
      </w:tr>
      <w:tr w:rsidR="002C1D82" w14:paraId="02088F85" w14:textId="77777777" w:rsidTr="001079F7">
        <w:tc>
          <w:tcPr>
            <w:tcW w:w="9062" w:type="dxa"/>
            <w:shd w:val="clear" w:color="auto" w:fill="E7E6E6" w:themeFill="background2"/>
          </w:tcPr>
          <w:p w14:paraId="21C447F0" w14:textId="548AA57A" w:rsidR="002C1D82" w:rsidRPr="001516A5" w:rsidRDefault="002C1D82" w:rsidP="00C56B77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How did the fundamental differences affect the course of the Innovation Fund project? (Multiple answers possible)</w:t>
            </w:r>
          </w:p>
        </w:tc>
      </w:tr>
      <w:tr w:rsidR="002C1D82" w:rsidRPr="001079F7" w14:paraId="661225A1" w14:textId="77777777" w:rsidTr="002C1D82">
        <w:tc>
          <w:tcPr>
            <w:tcW w:w="9062" w:type="dxa"/>
          </w:tcPr>
          <w:p w14:paraId="70CC4D83" w14:textId="77777777" w:rsidR="002C1D82" w:rsidRPr="009E5C0F" w:rsidRDefault="002C1D82" w:rsidP="002C1D82">
            <w:pPr>
              <w:pStyle w:val="Listenabsatz"/>
              <w:numPr>
                <w:ilvl w:val="0"/>
                <w:numId w:val="17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Strongly divergent views regarding structures and processes in the project (e.g., control vs. flexibility, collaboration vs. competition)</w:t>
            </w:r>
          </w:p>
          <w:p w14:paraId="68C6A069" w14:textId="77777777" w:rsidR="002C1D82" w:rsidRPr="009E5C0F" w:rsidRDefault="002C1D82" w:rsidP="002C1D82">
            <w:pPr>
              <w:pStyle w:val="Listenabsatz"/>
              <w:numPr>
                <w:ilvl w:val="0"/>
                <w:numId w:val="17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Strongly divergent views regarding objectives in the project (e.g., efficiency vs. quality, stability vs. dynamics)</w:t>
            </w:r>
          </w:p>
          <w:p w14:paraId="2704C5DF" w14:textId="77777777" w:rsidR="002C1D82" w:rsidRPr="009E5C0F" w:rsidRDefault="002C1D82" w:rsidP="002C1D82">
            <w:pPr>
              <w:pStyle w:val="Listenabsatz"/>
              <w:numPr>
                <w:ilvl w:val="0"/>
                <w:numId w:val="17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Strongly divergent views regarding the willingness to change established procedures and working methods (e.g., existing processes in collaboration vs. new processes in the project)</w:t>
            </w:r>
          </w:p>
          <w:p w14:paraId="7D27BACC" w14:textId="77777777" w:rsidR="002C1D82" w:rsidRPr="009E5C0F" w:rsidRDefault="002C1D82" w:rsidP="002C1D82">
            <w:pPr>
              <w:pStyle w:val="Listenabsatz"/>
              <w:numPr>
                <w:ilvl w:val="0"/>
                <w:numId w:val="17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Strongly divergent views regarding the interests to be pursued (e.g., competing values, competing understanding of roles)</w:t>
            </w:r>
          </w:p>
          <w:p w14:paraId="1D767FD1" w14:textId="6C2F8B49" w:rsidR="002C1D82" w:rsidRPr="001516A5" w:rsidRDefault="002C1D82" w:rsidP="00C56B77">
            <w:pPr>
              <w:pStyle w:val="Listenabsatz"/>
              <w:numPr>
                <w:ilvl w:val="0"/>
                <w:numId w:val="17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Other [please elaborate in the comment field]</w:t>
            </w:r>
          </w:p>
        </w:tc>
      </w:tr>
      <w:tr w:rsidR="002C1D82" w:rsidRPr="001079F7" w14:paraId="1D087B17" w14:textId="77777777" w:rsidTr="002C1D82">
        <w:tc>
          <w:tcPr>
            <w:tcW w:w="9062" w:type="dxa"/>
          </w:tcPr>
          <w:p w14:paraId="613A84E0" w14:textId="76FF6980" w:rsidR="002C1D82" w:rsidRPr="001516A5" w:rsidRDefault="002C1D82" w:rsidP="00C56B77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7A265C97" w14:textId="77777777" w:rsidR="00C45F36" w:rsidRDefault="00C45F36" w:rsidP="002C1D82">
      <w:pPr>
        <w:spacing w:after="0"/>
        <w:rPr>
          <w:sz w:val="24"/>
          <w:szCs w:val="24"/>
          <w:lang w:val="en-GB"/>
        </w:rPr>
      </w:pPr>
      <w:bookmarkStart w:id="2" w:name="_Hlk119550307"/>
    </w:p>
    <w:p w14:paraId="6832D141" w14:textId="77777777" w:rsidR="001516A5" w:rsidRDefault="001516A5" w:rsidP="002C1D82">
      <w:pPr>
        <w:spacing w:after="0"/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1D82" w14:paraId="0338D970" w14:textId="77777777" w:rsidTr="001079F7">
        <w:tc>
          <w:tcPr>
            <w:tcW w:w="9062" w:type="dxa"/>
            <w:shd w:val="clear" w:color="auto" w:fill="E7E6E6" w:themeFill="background2"/>
          </w:tcPr>
          <w:p w14:paraId="09A111E9" w14:textId="3F7F489D" w:rsidR="002C1D82" w:rsidRPr="001516A5" w:rsidRDefault="002C1D82" w:rsidP="002C1D82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lastRenderedPageBreak/>
              <w:t>Question 8</w:t>
            </w:r>
          </w:p>
        </w:tc>
      </w:tr>
      <w:tr w:rsidR="002C1D82" w14:paraId="390BEC55" w14:textId="77777777" w:rsidTr="001079F7">
        <w:tc>
          <w:tcPr>
            <w:tcW w:w="9062" w:type="dxa"/>
            <w:shd w:val="clear" w:color="auto" w:fill="E7E6E6" w:themeFill="background2"/>
          </w:tcPr>
          <w:p w14:paraId="36FA3D3C" w14:textId="00928A00" w:rsidR="002C1D82" w:rsidRDefault="002C1D82" w:rsidP="002C1D82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What are the institutional affiliations of the consortium partners (individuals/stakeholders) where these impacts have become apparent? (Multiple answers possible)</w:t>
            </w:r>
          </w:p>
        </w:tc>
      </w:tr>
      <w:tr w:rsidR="002C1D82" w:rsidRPr="001079F7" w14:paraId="6C3EC3C7" w14:textId="77777777" w:rsidTr="002C1D82">
        <w:tc>
          <w:tcPr>
            <w:tcW w:w="9062" w:type="dxa"/>
          </w:tcPr>
          <w:p w14:paraId="2112DB66" w14:textId="77777777" w:rsidR="002C1D82" w:rsidRPr="009E5C0F" w:rsidRDefault="002C1D82" w:rsidP="002C1D82">
            <w:pPr>
              <w:pStyle w:val="Listenabsatz"/>
              <w:numPr>
                <w:ilvl w:val="0"/>
                <w:numId w:val="16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Health insurance</w:t>
            </w:r>
          </w:p>
          <w:p w14:paraId="6B77A3F4" w14:textId="77777777" w:rsidR="002C1D82" w:rsidRPr="009E5C0F" w:rsidRDefault="002C1D82" w:rsidP="002C1D82">
            <w:pPr>
              <w:pStyle w:val="Listenabsatz"/>
              <w:numPr>
                <w:ilvl w:val="0"/>
                <w:numId w:val="16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Health care provider</w:t>
            </w:r>
          </w:p>
          <w:p w14:paraId="67D9C7EA" w14:textId="77777777" w:rsidR="002C1D82" w:rsidRPr="009E5C0F" w:rsidRDefault="002C1D82" w:rsidP="002C1D82">
            <w:pPr>
              <w:pStyle w:val="Listenabsatz"/>
              <w:numPr>
                <w:ilvl w:val="0"/>
                <w:numId w:val="16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Association of Statutory Health Insurance Physicians/Professional Association</w:t>
            </w:r>
          </w:p>
          <w:p w14:paraId="28D75B03" w14:textId="77777777" w:rsidR="002C1D82" w:rsidRPr="009E5C0F" w:rsidRDefault="002C1D82" w:rsidP="002C1D82">
            <w:pPr>
              <w:pStyle w:val="Listenabsatz"/>
              <w:numPr>
                <w:ilvl w:val="0"/>
                <w:numId w:val="16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University/scientific institute</w:t>
            </w:r>
          </w:p>
          <w:p w14:paraId="68CB575B" w14:textId="77777777" w:rsidR="002C1D82" w:rsidRPr="009E5C0F" w:rsidRDefault="002C1D82" w:rsidP="002C1D82">
            <w:pPr>
              <w:pStyle w:val="Listenabsatz"/>
              <w:numPr>
                <w:ilvl w:val="0"/>
                <w:numId w:val="16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Manufacturer of a digital application/platform</w:t>
            </w:r>
          </w:p>
          <w:p w14:paraId="197658F1" w14:textId="0B690F14" w:rsidR="002C1D82" w:rsidRPr="001516A5" w:rsidRDefault="002C1D82" w:rsidP="002C1D82">
            <w:pPr>
              <w:pStyle w:val="Listenabsatz"/>
              <w:numPr>
                <w:ilvl w:val="0"/>
                <w:numId w:val="16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Other [please elaborate in the comment field]</w:t>
            </w:r>
          </w:p>
        </w:tc>
      </w:tr>
      <w:tr w:rsidR="002C1D82" w:rsidRPr="001079F7" w14:paraId="25829A07" w14:textId="77777777" w:rsidTr="002C1D82">
        <w:tc>
          <w:tcPr>
            <w:tcW w:w="9062" w:type="dxa"/>
          </w:tcPr>
          <w:p w14:paraId="3EE9AC45" w14:textId="58741E79" w:rsidR="002C1D82" w:rsidRDefault="002C1D82" w:rsidP="002C1D82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35B99C9D" w14:textId="77777777" w:rsidR="002C1D82" w:rsidRPr="002C1D82" w:rsidRDefault="002C1D82" w:rsidP="001516A5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1D82" w14:paraId="304AF363" w14:textId="77777777" w:rsidTr="001079F7">
        <w:tc>
          <w:tcPr>
            <w:tcW w:w="9062" w:type="dxa"/>
            <w:shd w:val="clear" w:color="auto" w:fill="E7E6E6" w:themeFill="background2"/>
          </w:tcPr>
          <w:bookmarkEnd w:id="2"/>
          <w:p w14:paraId="417B3FCA" w14:textId="79C1E83D" w:rsidR="002C1D82" w:rsidRDefault="002C1D82" w:rsidP="00CE0367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9</w:t>
            </w:r>
          </w:p>
        </w:tc>
      </w:tr>
      <w:tr w:rsidR="002C1D82" w:rsidRPr="001079F7" w14:paraId="1C6E7A47" w14:textId="77777777" w:rsidTr="001079F7">
        <w:tc>
          <w:tcPr>
            <w:tcW w:w="9062" w:type="dxa"/>
            <w:shd w:val="clear" w:color="auto" w:fill="E7E6E6" w:themeFill="background2"/>
          </w:tcPr>
          <w:p w14:paraId="4667EFFC" w14:textId="1EF755A9" w:rsidR="002C1D82" w:rsidRDefault="002C1D82" w:rsidP="00CE0367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The effects of fundamental differences are usually predictable, and resulting conflicts can be avoided by planning well in advance.</w:t>
            </w:r>
          </w:p>
        </w:tc>
      </w:tr>
      <w:tr w:rsidR="002C1D82" w:rsidRPr="001079F7" w14:paraId="56AF7B2C" w14:textId="77777777" w:rsidTr="002C1D82">
        <w:tc>
          <w:tcPr>
            <w:tcW w:w="9062" w:type="dxa"/>
          </w:tcPr>
          <w:p w14:paraId="5555C691" w14:textId="119E04A5" w:rsidR="002C1D82" w:rsidRDefault="002C1D82" w:rsidP="00CE0367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(1) Strongly agree; (2) Agree; (3) Neither agree nor disagree; (4) Disagree; (5) Strongly disagree</w:t>
            </w:r>
          </w:p>
        </w:tc>
      </w:tr>
      <w:tr w:rsidR="002C1D82" w:rsidRPr="001079F7" w14:paraId="3684F13B" w14:textId="77777777" w:rsidTr="002C1D82">
        <w:tc>
          <w:tcPr>
            <w:tcW w:w="9062" w:type="dxa"/>
          </w:tcPr>
          <w:p w14:paraId="2515204D" w14:textId="7624F605" w:rsidR="002C1D82" w:rsidRDefault="001516A5" w:rsidP="00CE0367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6EB5C11E" w14:textId="77777777" w:rsidR="00CE0367" w:rsidRPr="009E5C0F" w:rsidRDefault="00CE0367" w:rsidP="001516A5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16A5" w14:paraId="7D239632" w14:textId="77777777" w:rsidTr="001079F7">
        <w:tc>
          <w:tcPr>
            <w:tcW w:w="9062" w:type="dxa"/>
            <w:shd w:val="clear" w:color="auto" w:fill="E7E6E6" w:themeFill="background2"/>
          </w:tcPr>
          <w:p w14:paraId="206927AB" w14:textId="47A41348" w:rsidR="001516A5" w:rsidRPr="001516A5" w:rsidRDefault="001516A5" w:rsidP="001516A5">
            <w:pPr>
              <w:keepNext/>
              <w:keepLines/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10</w:t>
            </w:r>
          </w:p>
        </w:tc>
      </w:tr>
      <w:tr w:rsidR="001516A5" w:rsidRPr="001079F7" w14:paraId="6CF533A2" w14:textId="77777777" w:rsidTr="001079F7">
        <w:tc>
          <w:tcPr>
            <w:tcW w:w="9062" w:type="dxa"/>
            <w:shd w:val="clear" w:color="auto" w:fill="E7E6E6" w:themeFill="background2"/>
          </w:tcPr>
          <w:p w14:paraId="5945FC84" w14:textId="49150D17" w:rsidR="001516A5" w:rsidRDefault="001516A5" w:rsidP="001516A5">
            <w:pPr>
              <w:keepNext/>
              <w:keepLines/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The effects of fundamental differences cannot be avoided in general and require a dynamic approach to the tensions or conflicts that arise as a result.</w:t>
            </w:r>
          </w:p>
        </w:tc>
      </w:tr>
      <w:tr w:rsidR="001516A5" w:rsidRPr="001079F7" w14:paraId="200DA3BC" w14:textId="77777777" w:rsidTr="001516A5">
        <w:tc>
          <w:tcPr>
            <w:tcW w:w="9062" w:type="dxa"/>
          </w:tcPr>
          <w:p w14:paraId="15CACC55" w14:textId="38FFD181" w:rsidR="001516A5" w:rsidRDefault="001516A5" w:rsidP="00A77001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(1) Strongly agree; (2) Agree; (3) Neither agree nor disagree; (4) Disagree; (5) Strongly disagree</w:t>
            </w:r>
          </w:p>
        </w:tc>
      </w:tr>
      <w:tr w:rsidR="001516A5" w:rsidRPr="001079F7" w14:paraId="65CCFD35" w14:textId="77777777" w:rsidTr="001516A5">
        <w:tc>
          <w:tcPr>
            <w:tcW w:w="9062" w:type="dxa"/>
          </w:tcPr>
          <w:p w14:paraId="464F2861" w14:textId="63A7D769" w:rsidR="001516A5" w:rsidRDefault="001516A5" w:rsidP="00A77001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40344F32" w14:textId="77777777" w:rsidR="00A77001" w:rsidRPr="009E5C0F" w:rsidRDefault="00A77001" w:rsidP="00A77001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16A5" w14:paraId="08086D35" w14:textId="77777777" w:rsidTr="001079F7">
        <w:tc>
          <w:tcPr>
            <w:tcW w:w="9062" w:type="dxa"/>
            <w:shd w:val="clear" w:color="auto" w:fill="E7E6E6" w:themeFill="background2"/>
          </w:tcPr>
          <w:p w14:paraId="00D860DB" w14:textId="434CFB5A" w:rsidR="001516A5" w:rsidRPr="001516A5" w:rsidRDefault="001516A5" w:rsidP="00A77001">
            <w:pP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Question 11</w:t>
            </w:r>
          </w:p>
        </w:tc>
      </w:tr>
      <w:tr w:rsidR="001516A5" w:rsidRPr="001079F7" w14:paraId="59B5A786" w14:textId="77777777" w:rsidTr="001079F7">
        <w:tc>
          <w:tcPr>
            <w:tcW w:w="9062" w:type="dxa"/>
            <w:shd w:val="clear" w:color="auto" w:fill="E7E6E6" w:themeFill="background2"/>
          </w:tcPr>
          <w:p w14:paraId="46522DD9" w14:textId="7B5379FE" w:rsidR="001516A5" w:rsidRPr="001516A5" w:rsidRDefault="001516A5" w:rsidP="00A77001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9E5C0F">
              <w:rPr>
                <w:color w:val="000000" w:themeColor="text1"/>
                <w:sz w:val="24"/>
                <w:szCs w:val="24"/>
                <w:lang w:val="en-GB"/>
              </w:rPr>
              <w:t xml:space="preserve">The occurrence of tensions and conflicts </w:t>
            </w:r>
            <w:proofErr w:type="gramStart"/>
            <w:r w:rsidRPr="009E5C0F">
              <w:rPr>
                <w:color w:val="000000" w:themeColor="text1"/>
                <w:sz w:val="24"/>
                <w:szCs w:val="24"/>
                <w:lang w:val="en-GB"/>
              </w:rPr>
              <w:t>as a result of</w:t>
            </w:r>
            <w:proofErr w:type="gramEnd"/>
            <w:r w:rsidRPr="009E5C0F">
              <w:rPr>
                <w:color w:val="000000" w:themeColor="text1"/>
                <w:sz w:val="24"/>
                <w:szCs w:val="24"/>
                <w:lang w:val="en-GB"/>
              </w:rPr>
              <w:t xml:space="preserve"> fundamental differences influences the progress of Innovation Fund projects.</w:t>
            </w:r>
          </w:p>
        </w:tc>
      </w:tr>
      <w:tr w:rsidR="001516A5" w:rsidRPr="001079F7" w14:paraId="7F282B8B" w14:textId="77777777" w:rsidTr="001516A5">
        <w:tc>
          <w:tcPr>
            <w:tcW w:w="9062" w:type="dxa"/>
          </w:tcPr>
          <w:p w14:paraId="28E89EFD" w14:textId="152EAAB6" w:rsidR="001516A5" w:rsidRPr="001516A5" w:rsidRDefault="001516A5" w:rsidP="00A77001">
            <w:pPr>
              <w:pStyle w:val="Listenabsatz"/>
              <w:numPr>
                <w:ilvl w:val="0"/>
                <w:numId w:val="20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Strongly agree; (2) Agree; (3) Neither agree nor disagree; (4) Disagree; (5) Strongly disagree</w:t>
            </w:r>
          </w:p>
        </w:tc>
      </w:tr>
      <w:tr w:rsidR="001516A5" w:rsidRPr="001079F7" w14:paraId="100A0227" w14:textId="77777777" w:rsidTr="001516A5">
        <w:tc>
          <w:tcPr>
            <w:tcW w:w="9062" w:type="dxa"/>
          </w:tcPr>
          <w:p w14:paraId="431B7951" w14:textId="3A57CC61" w:rsidR="001516A5" w:rsidRDefault="001516A5" w:rsidP="00A77001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2785BC24" w14:textId="508F782F" w:rsidR="007476E1" w:rsidRDefault="007476E1" w:rsidP="00C56B77">
      <w:pPr>
        <w:rPr>
          <w:color w:val="000000" w:themeColor="text1"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16A5" w14:paraId="747F1CE0" w14:textId="77777777" w:rsidTr="001079F7">
        <w:tc>
          <w:tcPr>
            <w:tcW w:w="9062" w:type="dxa"/>
            <w:shd w:val="clear" w:color="auto" w:fill="E7E6E6" w:themeFill="background2"/>
          </w:tcPr>
          <w:p w14:paraId="0860613D" w14:textId="3EB75632" w:rsidR="001516A5" w:rsidRPr="001516A5" w:rsidRDefault="001516A5" w:rsidP="00C56B77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12</w:t>
            </w:r>
          </w:p>
        </w:tc>
      </w:tr>
      <w:tr w:rsidR="001516A5" w:rsidRPr="001079F7" w14:paraId="16B697D5" w14:textId="77777777" w:rsidTr="001079F7">
        <w:tc>
          <w:tcPr>
            <w:tcW w:w="9062" w:type="dxa"/>
            <w:shd w:val="clear" w:color="auto" w:fill="E7E6E6" w:themeFill="background2"/>
          </w:tcPr>
          <w:p w14:paraId="4B83B4A9" w14:textId="3B978432" w:rsidR="001516A5" w:rsidRDefault="001516A5" w:rsidP="00C56B77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9E5C0F">
              <w:rPr>
                <w:color w:val="000000" w:themeColor="text1"/>
                <w:sz w:val="24"/>
                <w:szCs w:val="24"/>
                <w:lang w:val="en-GB"/>
              </w:rPr>
              <w:t xml:space="preserve">The occurrence of tensions and conflicts </w:t>
            </w:r>
            <w:proofErr w:type="gramStart"/>
            <w:r w:rsidRPr="009E5C0F">
              <w:rPr>
                <w:color w:val="000000" w:themeColor="text1"/>
                <w:sz w:val="24"/>
                <w:szCs w:val="24"/>
                <w:lang w:val="en-GB"/>
              </w:rPr>
              <w:t>as a result of</w:t>
            </w:r>
            <w:proofErr w:type="gramEnd"/>
            <w:r w:rsidRPr="009E5C0F">
              <w:rPr>
                <w:color w:val="000000" w:themeColor="text1"/>
                <w:sz w:val="24"/>
                <w:szCs w:val="24"/>
                <w:lang w:val="en-GB"/>
              </w:rPr>
              <w:t xml:space="preserve"> fundamental differences threatens the success of a project and poses an existential threat to it.</w:t>
            </w:r>
          </w:p>
        </w:tc>
      </w:tr>
      <w:tr w:rsidR="001516A5" w:rsidRPr="001079F7" w14:paraId="645E475C" w14:textId="77777777" w:rsidTr="001516A5">
        <w:tc>
          <w:tcPr>
            <w:tcW w:w="9062" w:type="dxa"/>
          </w:tcPr>
          <w:p w14:paraId="75EB7116" w14:textId="54B906FD" w:rsidR="001516A5" w:rsidRPr="001516A5" w:rsidRDefault="001516A5" w:rsidP="00C56B77">
            <w:pPr>
              <w:pStyle w:val="Listenabsatz"/>
              <w:numPr>
                <w:ilvl w:val="0"/>
                <w:numId w:val="19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Strongly agree; (2) Agree; (3) Neither agree nor disagree; (4) Disagree; (5) Strongly disagree</w:t>
            </w:r>
          </w:p>
        </w:tc>
      </w:tr>
      <w:tr w:rsidR="001516A5" w:rsidRPr="001079F7" w14:paraId="4C9CED06" w14:textId="77777777" w:rsidTr="001516A5">
        <w:tc>
          <w:tcPr>
            <w:tcW w:w="9062" w:type="dxa"/>
          </w:tcPr>
          <w:p w14:paraId="0FE483B2" w14:textId="2D89936B" w:rsidR="001516A5" w:rsidRDefault="001516A5" w:rsidP="00C56B77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563AB6BA" w14:textId="77777777" w:rsidR="001516A5" w:rsidRPr="009E5C0F" w:rsidRDefault="001516A5" w:rsidP="00C56B77">
      <w:pPr>
        <w:rPr>
          <w:color w:val="000000" w:themeColor="text1"/>
          <w:sz w:val="24"/>
          <w:szCs w:val="24"/>
          <w:lang w:val="en-GB"/>
        </w:rPr>
      </w:pPr>
    </w:p>
    <w:p w14:paraId="5922534C" w14:textId="77777777" w:rsidR="00C45F36" w:rsidRPr="009E5C0F" w:rsidRDefault="00C45F36" w:rsidP="00C45F36">
      <w:pPr>
        <w:pStyle w:val="Listenabsatz"/>
        <w:spacing w:after="0"/>
        <w:rPr>
          <w:sz w:val="24"/>
          <w:szCs w:val="24"/>
          <w:lang w:val="en-GB"/>
        </w:rPr>
      </w:pPr>
      <w:bookmarkStart w:id="3" w:name="_Hlk119551178"/>
    </w:p>
    <w:p w14:paraId="53FD4570" w14:textId="72894855" w:rsidR="00CB6C9D" w:rsidRPr="009E5C0F" w:rsidRDefault="00CB6C9D" w:rsidP="00CB6C9D">
      <w:pPr>
        <w:rPr>
          <w:sz w:val="24"/>
          <w:szCs w:val="24"/>
          <w:lang w:val="en-GB"/>
        </w:rPr>
      </w:pPr>
    </w:p>
    <w:bookmarkEnd w:id="3"/>
    <w:p w14:paraId="15D588C3" w14:textId="77777777" w:rsidR="00B5659F" w:rsidRPr="009E5C0F" w:rsidRDefault="00B5659F" w:rsidP="00C56B77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16A5" w14:paraId="59EFED70" w14:textId="77777777" w:rsidTr="001079F7">
        <w:tc>
          <w:tcPr>
            <w:tcW w:w="9062" w:type="dxa"/>
            <w:shd w:val="clear" w:color="auto" w:fill="E7E6E6" w:themeFill="background2"/>
          </w:tcPr>
          <w:p w14:paraId="39FDD562" w14:textId="065FDDCB" w:rsidR="001516A5" w:rsidRDefault="001516A5" w:rsidP="00B5659F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lastRenderedPageBreak/>
              <w:t>Question 13</w:t>
            </w:r>
          </w:p>
        </w:tc>
      </w:tr>
      <w:tr w:rsidR="001516A5" w14:paraId="6D989838" w14:textId="77777777" w:rsidTr="001079F7">
        <w:tc>
          <w:tcPr>
            <w:tcW w:w="9062" w:type="dxa"/>
            <w:shd w:val="clear" w:color="auto" w:fill="E7E6E6" w:themeFill="background2"/>
          </w:tcPr>
          <w:p w14:paraId="6474BD8C" w14:textId="26CC7530" w:rsidR="001516A5" w:rsidRPr="001516A5" w:rsidRDefault="001516A5" w:rsidP="00B5659F">
            <w:pPr>
              <w:rPr>
                <w:color w:val="FF0000"/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Which approach to managing fundamental differences in the project helps to resolve any resulting conflicts? (Multiple answers possible)</w:t>
            </w:r>
          </w:p>
        </w:tc>
      </w:tr>
      <w:tr w:rsidR="001516A5" w:rsidRPr="001079F7" w14:paraId="3C47D2B6" w14:textId="77777777" w:rsidTr="001516A5">
        <w:tc>
          <w:tcPr>
            <w:tcW w:w="9062" w:type="dxa"/>
          </w:tcPr>
          <w:p w14:paraId="4B4A84A9" w14:textId="77777777" w:rsidR="001516A5" w:rsidRPr="009E5C0F" w:rsidRDefault="001516A5" w:rsidP="001516A5">
            <w:pPr>
              <w:pStyle w:val="Listenabsatz"/>
              <w:numPr>
                <w:ilvl w:val="0"/>
                <w:numId w:val="15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Activities to develop an understanding of the consortium partners (e.g., their goals, interests, and ways of working)</w:t>
            </w:r>
          </w:p>
          <w:p w14:paraId="04D0317F" w14:textId="77777777" w:rsidR="001516A5" w:rsidRPr="009E5C0F" w:rsidRDefault="001516A5" w:rsidP="001516A5">
            <w:pPr>
              <w:pStyle w:val="Listenabsatz"/>
              <w:numPr>
                <w:ilvl w:val="0"/>
                <w:numId w:val="15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Activities to develop a mutual objective in the project (e.g., common milestones, discussion of requirements, deliverables, and procedures)</w:t>
            </w:r>
          </w:p>
          <w:p w14:paraId="42079068" w14:textId="77777777" w:rsidR="001516A5" w:rsidRPr="009E5C0F" w:rsidRDefault="001516A5" w:rsidP="001516A5">
            <w:pPr>
              <w:pStyle w:val="Listenabsatz"/>
              <w:numPr>
                <w:ilvl w:val="0"/>
                <w:numId w:val="15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Activities to reduce the requirements associated with the funding structure and processes (e.g., facilitating and making financial and content adjustments more flexible)</w:t>
            </w:r>
          </w:p>
          <w:p w14:paraId="373BB342" w14:textId="77777777" w:rsidR="001516A5" w:rsidRPr="009E5C0F" w:rsidRDefault="001516A5" w:rsidP="001516A5">
            <w:pPr>
              <w:pStyle w:val="Listenabsatz"/>
              <w:numPr>
                <w:ilvl w:val="0"/>
                <w:numId w:val="15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Activities to provide facilitation of consortium partners and their actions (e.g., regular meetings for project information, coordination, and transparency)</w:t>
            </w:r>
          </w:p>
          <w:p w14:paraId="12149FEC" w14:textId="3DC23617" w:rsidR="001516A5" w:rsidRPr="001516A5" w:rsidRDefault="001516A5" w:rsidP="00B5659F">
            <w:pPr>
              <w:pStyle w:val="Listenabsatz"/>
              <w:numPr>
                <w:ilvl w:val="0"/>
                <w:numId w:val="15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Other [please provide explanation in the comment field]</w:t>
            </w:r>
          </w:p>
        </w:tc>
      </w:tr>
      <w:tr w:rsidR="001516A5" w:rsidRPr="001079F7" w14:paraId="76AFC375" w14:textId="77777777" w:rsidTr="001516A5">
        <w:tc>
          <w:tcPr>
            <w:tcW w:w="9062" w:type="dxa"/>
          </w:tcPr>
          <w:p w14:paraId="2A6B6FE1" w14:textId="5EA1F5CF" w:rsidR="001516A5" w:rsidRPr="001516A5" w:rsidRDefault="001516A5" w:rsidP="00B5659F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38D2956F" w14:textId="77777777" w:rsidR="001516A5" w:rsidRDefault="001516A5" w:rsidP="00B5659F">
      <w:pPr>
        <w:rPr>
          <w:b/>
          <w:bCs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16A5" w14:paraId="206F6950" w14:textId="77777777" w:rsidTr="001079F7">
        <w:tc>
          <w:tcPr>
            <w:tcW w:w="9062" w:type="dxa"/>
            <w:shd w:val="clear" w:color="auto" w:fill="E7E6E6" w:themeFill="background2"/>
          </w:tcPr>
          <w:p w14:paraId="4426D2BD" w14:textId="1B230C00" w:rsidR="001516A5" w:rsidRPr="001516A5" w:rsidRDefault="001516A5" w:rsidP="001A5B61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14</w:t>
            </w:r>
          </w:p>
        </w:tc>
      </w:tr>
      <w:tr w:rsidR="001516A5" w:rsidRPr="001079F7" w14:paraId="30EC4A9E" w14:textId="77777777" w:rsidTr="001079F7">
        <w:tc>
          <w:tcPr>
            <w:tcW w:w="9062" w:type="dxa"/>
            <w:shd w:val="clear" w:color="auto" w:fill="E7E6E6" w:themeFill="background2"/>
          </w:tcPr>
          <w:p w14:paraId="6D27F4EE" w14:textId="299D85CE" w:rsidR="001516A5" w:rsidRDefault="001516A5" w:rsidP="001A5B61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Dealing with tensions and conflicts caused by fundamental differences has a negative impact on the course of the project (e.g., delays, deterioration of results, deterioration of the general atmosphere in the project).</w:t>
            </w:r>
          </w:p>
        </w:tc>
      </w:tr>
      <w:tr w:rsidR="001516A5" w:rsidRPr="001079F7" w14:paraId="75705C1F" w14:textId="77777777" w:rsidTr="001516A5">
        <w:tc>
          <w:tcPr>
            <w:tcW w:w="9062" w:type="dxa"/>
          </w:tcPr>
          <w:p w14:paraId="73F7687C" w14:textId="48EF9114" w:rsidR="001516A5" w:rsidRPr="001516A5" w:rsidRDefault="001516A5" w:rsidP="001A5B61">
            <w:pPr>
              <w:pStyle w:val="Listenabsatz"/>
              <w:numPr>
                <w:ilvl w:val="0"/>
                <w:numId w:val="22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Strongly agree; (2) Agree; (3) Neither agree nor disagree; (4) Disagree; (5) Strongly disagree</w:t>
            </w:r>
          </w:p>
        </w:tc>
      </w:tr>
      <w:tr w:rsidR="001516A5" w:rsidRPr="001079F7" w14:paraId="5C85CFD6" w14:textId="77777777" w:rsidTr="001516A5">
        <w:tc>
          <w:tcPr>
            <w:tcW w:w="9062" w:type="dxa"/>
          </w:tcPr>
          <w:p w14:paraId="728B13DC" w14:textId="42878D60" w:rsidR="001516A5" w:rsidRDefault="001516A5" w:rsidP="001A5B61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13102A7D" w14:textId="77777777" w:rsidR="00BA5C2D" w:rsidRPr="009E5C0F" w:rsidRDefault="00BA5C2D" w:rsidP="00C56B77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16A5" w14:paraId="0C90C4A4" w14:textId="77777777" w:rsidTr="001079F7">
        <w:tc>
          <w:tcPr>
            <w:tcW w:w="9062" w:type="dxa"/>
            <w:shd w:val="clear" w:color="auto" w:fill="E7E6E6" w:themeFill="background2"/>
          </w:tcPr>
          <w:p w14:paraId="073B64A5" w14:textId="163104B3" w:rsidR="001516A5" w:rsidRPr="001516A5" w:rsidRDefault="001516A5" w:rsidP="001516A5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15</w:t>
            </w:r>
          </w:p>
        </w:tc>
      </w:tr>
      <w:tr w:rsidR="001516A5" w:rsidRPr="001079F7" w14:paraId="7DF1322E" w14:textId="77777777" w:rsidTr="001079F7">
        <w:tc>
          <w:tcPr>
            <w:tcW w:w="9062" w:type="dxa"/>
            <w:shd w:val="clear" w:color="auto" w:fill="E7E6E6" w:themeFill="background2"/>
          </w:tcPr>
          <w:p w14:paraId="28D491FC" w14:textId="4A902039" w:rsidR="001516A5" w:rsidRDefault="001516A5" w:rsidP="001516A5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 xml:space="preserve">Dealing with tensions and conflicts </w:t>
            </w:r>
            <w:proofErr w:type="gramStart"/>
            <w:r w:rsidRPr="009E5C0F">
              <w:rPr>
                <w:sz w:val="24"/>
                <w:szCs w:val="24"/>
                <w:lang w:val="en-GB"/>
              </w:rPr>
              <w:t>as a result of</w:t>
            </w:r>
            <w:proofErr w:type="gramEnd"/>
            <w:r w:rsidRPr="009E5C0F">
              <w:rPr>
                <w:sz w:val="24"/>
                <w:szCs w:val="24"/>
                <w:lang w:val="en-GB"/>
              </w:rPr>
              <w:t xml:space="preserve"> fundamental differences has negative effects extending beyond the course of the project (e.g., damage to trust between stakeholders).</w:t>
            </w:r>
          </w:p>
        </w:tc>
      </w:tr>
      <w:tr w:rsidR="001516A5" w:rsidRPr="001079F7" w14:paraId="283870FF" w14:textId="77777777" w:rsidTr="001516A5">
        <w:tc>
          <w:tcPr>
            <w:tcW w:w="9062" w:type="dxa"/>
          </w:tcPr>
          <w:p w14:paraId="291F1369" w14:textId="2DB66D69" w:rsidR="001516A5" w:rsidRPr="001516A5" w:rsidRDefault="001516A5" w:rsidP="001516A5">
            <w:pPr>
              <w:pStyle w:val="Listenabsatz"/>
              <w:numPr>
                <w:ilvl w:val="0"/>
                <w:numId w:val="21"/>
              </w:num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Strongly agree; (2) Agree; (3) Neither agree nor disagree; (4) Disagree; (5) Strongly disagree</w:t>
            </w:r>
          </w:p>
        </w:tc>
      </w:tr>
      <w:tr w:rsidR="001516A5" w:rsidRPr="001079F7" w14:paraId="5E768C3A" w14:textId="77777777" w:rsidTr="001516A5">
        <w:tc>
          <w:tcPr>
            <w:tcW w:w="9062" w:type="dxa"/>
          </w:tcPr>
          <w:p w14:paraId="1853B5EA" w14:textId="56A242BB" w:rsidR="001516A5" w:rsidRDefault="001516A5" w:rsidP="001516A5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44C5A9E3" w14:textId="77777777" w:rsidR="00C45F36" w:rsidRPr="001516A5" w:rsidRDefault="00C45F36" w:rsidP="001516A5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16A5" w14:paraId="1BEEE9ED" w14:textId="77777777" w:rsidTr="001079F7">
        <w:tc>
          <w:tcPr>
            <w:tcW w:w="9062" w:type="dxa"/>
            <w:shd w:val="clear" w:color="auto" w:fill="E7E6E6" w:themeFill="background2"/>
          </w:tcPr>
          <w:p w14:paraId="45EFCF42" w14:textId="2076FBED" w:rsidR="001516A5" w:rsidRPr="001516A5" w:rsidRDefault="001516A5" w:rsidP="00C56B77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16</w:t>
            </w:r>
          </w:p>
        </w:tc>
      </w:tr>
      <w:tr w:rsidR="001516A5" w:rsidRPr="001079F7" w14:paraId="4BDAE008" w14:textId="77777777" w:rsidTr="001079F7">
        <w:tc>
          <w:tcPr>
            <w:tcW w:w="9062" w:type="dxa"/>
            <w:shd w:val="clear" w:color="auto" w:fill="E7E6E6" w:themeFill="background2"/>
          </w:tcPr>
          <w:p w14:paraId="3790DF7F" w14:textId="0FAB6FDE" w:rsidR="001516A5" w:rsidRDefault="001516A5" w:rsidP="00C56B77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Dealing with tensions and conflicts as a result of fundamental differences has positive effects on the course of the project (</w:t>
            </w:r>
            <w:proofErr w:type="gramStart"/>
            <w:r w:rsidRPr="009E5C0F">
              <w:rPr>
                <w:sz w:val="24"/>
                <w:szCs w:val="24"/>
                <w:lang w:val="en-GB"/>
              </w:rPr>
              <w:t>e.g.</w:t>
            </w:r>
            <w:proofErr w:type="gramEnd"/>
            <w:r w:rsidRPr="009E5C0F">
              <w:rPr>
                <w:sz w:val="24"/>
                <w:szCs w:val="24"/>
                <w:lang w:val="en-GB"/>
              </w:rPr>
              <w:t xml:space="preserve"> creating interfaces, accepting different points of view, increasing awareness).</w:t>
            </w:r>
          </w:p>
        </w:tc>
      </w:tr>
      <w:tr w:rsidR="001516A5" w:rsidRPr="001079F7" w14:paraId="4A1D9A61" w14:textId="77777777" w:rsidTr="001516A5">
        <w:tc>
          <w:tcPr>
            <w:tcW w:w="9062" w:type="dxa"/>
          </w:tcPr>
          <w:p w14:paraId="26D16508" w14:textId="3EEF570A" w:rsidR="001516A5" w:rsidRDefault="001516A5" w:rsidP="00C56B77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(1) Strongly agree; (2) Agree; (3) Neither agree nor disagree; (4) Disagree; (5) Strongly disagree</w:t>
            </w:r>
          </w:p>
        </w:tc>
      </w:tr>
      <w:tr w:rsidR="001516A5" w:rsidRPr="001079F7" w14:paraId="76F24E71" w14:textId="77777777" w:rsidTr="001516A5">
        <w:tc>
          <w:tcPr>
            <w:tcW w:w="9062" w:type="dxa"/>
          </w:tcPr>
          <w:p w14:paraId="6CB85719" w14:textId="7EEAE7BB" w:rsidR="001516A5" w:rsidRDefault="001516A5" w:rsidP="00C56B77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2FBEDA08" w14:textId="77777777" w:rsidR="007476E1" w:rsidRPr="009E5C0F" w:rsidRDefault="007476E1" w:rsidP="00C56B77">
      <w:pPr>
        <w:rPr>
          <w:sz w:val="24"/>
          <w:szCs w:val="24"/>
          <w:lang w:val="en-GB"/>
        </w:rPr>
      </w:pPr>
    </w:p>
    <w:p w14:paraId="226B0690" w14:textId="77777777" w:rsidR="00C45F36" w:rsidRPr="009E5C0F" w:rsidRDefault="00C45F36" w:rsidP="00C45F36">
      <w:pPr>
        <w:pStyle w:val="Listenabsatz"/>
        <w:spacing w:after="0"/>
        <w:rPr>
          <w:sz w:val="24"/>
          <w:szCs w:val="24"/>
          <w:lang w:val="en-GB"/>
        </w:rPr>
      </w:pPr>
    </w:p>
    <w:p w14:paraId="32D627B9" w14:textId="77777777" w:rsidR="007476E1" w:rsidRPr="009E5C0F" w:rsidRDefault="007476E1" w:rsidP="00C56B77">
      <w:pPr>
        <w:rPr>
          <w:sz w:val="24"/>
          <w:szCs w:val="24"/>
          <w:lang w:val="en-GB"/>
        </w:rPr>
      </w:pPr>
    </w:p>
    <w:p w14:paraId="19DC009A" w14:textId="77777777" w:rsidR="001A5B61" w:rsidRPr="009E5C0F" w:rsidRDefault="001A5B61" w:rsidP="001A5B61">
      <w:pPr>
        <w:rPr>
          <w:sz w:val="24"/>
          <w:szCs w:val="24"/>
          <w:lang w:val="en-GB"/>
        </w:rPr>
      </w:pPr>
    </w:p>
    <w:p w14:paraId="74224DB6" w14:textId="77777777" w:rsidR="007476E1" w:rsidRPr="009E5C0F" w:rsidRDefault="007476E1" w:rsidP="00C56B77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16A5" w14:paraId="1E22A98C" w14:textId="77777777" w:rsidTr="001079F7">
        <w:tc>
          <w:tcPr>
            <w:tcW w:w="9062" w:type="dxa"/>
            <w:shd w:val="clear" w:color="auto" w:fill="E7E6E6" w:themeFill="background2"/>
          </w:tcPr>
          <w:p w14:paraId="1D4FEC23" w14:textId="0B47A67F" w:rsidR="001516A5" w:rsidRDefault="001516A5" w:rsidP="001A5B61">
            <w:pPr>
              <w:keepNext/>
              <w:keepLines/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lastRenderedPageBreak/>
              <w:t>Question 17</w:t>
            </w:r>
          </w:p>
        </w:tc>
      </w:tr>
      <w:tr w:rsidR="001516A5" w:rsidRPr="001079F7" w14:paraId="502AD920" w14:textId="77777777" w:rsidTr="001079F7">
        <w:tc>
          <w:tcPr>
            <w:tcW w:w="9062" w:type="dxa"/>
            <w:shd w:val="clear" w:color="auto" w:fill="E7E6E6" w:themeFill="background2"/>
          </w:tcPr>
          <w:p w14:paraId="32CF277E" w14:textId="05C5AB42" w:rsidR="001516A5" w:rsidRPr="001516A5" w:rsidRDefault="001516A5" w:rsidP="001A5B61">
            <w:pPr>
              <w:keepNext/>
              <w:keepLines/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Addressing tensions and conflicts resulting from fundamental differences has positive effects extending beyond the course of the project (e.g., creating a resilient level of discussion between different actors).</w:t>
            </w:r>
          </w:p>
        </w:tc>
      </w:tr>
      <w:tr w:rsidR="001516A5" w:rsidRPr="001079F7" w14:paraId="0A6612D4" w14:textId="77777777" w:rsidTr="001516A5">
        <w:tc>
          <w:tcPr>
            <w:tcW w:w="9062" w:type="dxa"/>
          </w:tcPr>
          <w:p w14:paraId="16D87DFD" w14:textId="52C90B5C" w:rsidR="001516A5" w:rsidRPr="001516A5" w:rsidRDefault="001516A5" w:rsidP="001516A5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(1) Strongly agree; (2) Agree; (3) Neither agree nor disagree; (4) Disagree; (5) Strongly disagree</w:t>
            </w:r>
          </w:p>
        </w:tc>
      </w:tr>
      <w:tr w:rsidR="001516A5" w:rsidRPr="001079F7" w14:paraId="072C5175" w14:textId="77777777" w:rsidTr="001516A5">
        <w:tc>
          <w:tcPr>
            <w:tcW w:w="9062" w:type="dxa"/>
          </w:tcPr>
          <w:p w14:paraId="08ED002C" w14:textId="6744BB0F" w:rsidR="001516A5" w:rsidRPr="001516A5" w:rsidRDefault="001516A5" w:rsidP="001516A5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</w:t>
            </w:r>
          </w:p>
        </w:tc>
      </w:tr>
    </w:tbl>
    <w:p w14:paraId="7B508376" w14:textId="77777777" w:rsidR="001516A5" w:rsidRDefault="001516A5" w:rsidP="001A5B61">
      <w:pPr>
        <w:keepNext/>
        <w:keepLines/>
        <w:rPr>
          <w:b/>
          <w:bCs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16A5" w14:paraId="3AFE90AA" w14:textId="77777777" w:rsidTr="001079F7">
        <w:tc>
          <w:tcPr>
            <w:tcW w:w="9062" w:type="dxa"/>
            <w:shd w:val="clear" w:color="auto" w:fill="E7E6E6" w:themeFill="background2"/>
          </w:tcPr>
          <w:p w14:paraId="28C57AA3" w14:textId="35010794" w:rsidR="001516A5" w:rsidRPr="001516A5" w:rsidRDefault="001516A5" w:rsidP="001A5B61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18 (optional)</w:t>
            </w:r>
          </w:p>
        </w:tc>
      </w:tr>
      <w:tr w:rsidR="001516A5" w:rsidRPr="001079F7" w14:paraId="575DBB1C" w14:textId="77777777" w:rsidTr="001079F7">
        <w:tc>
          <w:tcPr>
            <w:tcW w:w="9062" w:type="dxa"/>
            <w:shd w:val="clear" w:color="auto" w:fill="E7E6E6" w:themeFill="background2"/>
          </w:tcPr>
          <w:p w14:paraId="53008E3E" w14:textId="08DA2D1B" w:rsidR="001516A5" w:rsidRDefault="001516A5" w:rsidP="001A5B61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 xml:space="preserve">What was your most negative experience with tensions and conflicts </w:t>
            </w:r>
            <w:proofErr w:type="gramStart"/>
            <w:r w:rsidRPr="009E5C0F">
              <w:rPr>
                <w:sz w:val="24"/>
                <w:szCs w:val="24"/>
                <w:lang w:val="en-GB"/>
              </w:rPr>
              <w:t>in the course of</w:t>
            </w:r>
            <w:proofErr w:type="gramEnd"/>
            <w:r w:rsidRPr="009E5C0F">
              <w:rPr>
                <w:sz w:val="24"/>
                <w:szCs w:val="24"/>
                <w:lang w:val="en-GB"/>
              </w:rPr>
              <w:t xml:space="preserve"> an Innovation Fund project and what was the cause of it from today's perspective?</w:t>
            </w:r>
          </w:p>
        </w:tc>
      </w:tr>
      <w:tr w:rsidR="001516A5" w:rsidRPr="001079F7" w14:paraId="4C25ABCD" w14:textId="77777777" w:rsidTr="001516A5">
        <w:tc>
          <w:tcPr>
            <w:tcW w:w="9062" w:type="dxa"/>
          </w:tcPr>
          <w:p w14:paraId="41E0122A" w14:textId="14973BB4" w:rsidR="001516A5" w:rsidRDefault="001516A5" w:rsidP="001A5B61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 </w:t>
            </w:r>
          </w:p>
        </w:tc>
      </w:tr>
    </w:tbl>
    <w:p w14:paraId="308DAF48" w14:textId="77777777" w:rsidR="001A5B61" w:rsidRPr="009E5C0F" w:rsidRDefault="001A5B61" w:rsidP="001A5B61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16A5" w14:paraId="528626D8" w14:textId="77777777" w:rsidTr="001079F7">
        <w:tc>
          <w:tcPr>
            <w:tcW w:w="9062" w:type="dxa"/>
            <w:shd w:val="clear" w:color="auto" w:fill="E7E6E6" w:themeFill="background2"/>
          </w:tcPr>
          <w:p w14:paraId="38A9509B" w14:textId="0FB75D3F" w:rsidR="001516A5" w:rsidRPr="001516A5" w:rsidRDefault="001516A5" w:rsidP="00C56B77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19 (optional)</w:t>
            </w:r>
          </w:p>
        </w:tc>
      </w:tr>
      <w:tr w:rsidR="001516A5" w:rsidRPr="001079F7" w14:paraId="6217E0C6" w14:textId="77777777" w:rsidTr="001079F7">
        <w:tc>
          <w:tcPr>
            <w:tcW w:w="9062" w:type="dxa"/>
            <w:shd w:val="clear" w:color="auto" w:fill="E7E6E6" w:themeFill="background2"/>
          </w:tcPr>
          <w:p w14:paraId="7F8D12D1" w14:textId="66E8E573" w:rsidR="001516A5" w:rsidRDefault="001516A5" w:rsidP="00C56B77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 xml:space="preserve">What was your most positive experience with tension and conflict </w:t>
            </w:r>
            <w:proofErr w:type="gramStart"/>
            <w:r w:rsidRPr="009E5C0F">
              <w:rPr>
                <w:sz w:val="24"/>
                <w:szCs w:val="24"/>
                <w:lang w:val="en-GB"/>
              </w:rPr>
              <w:t>in the course of</w:t>
            </w:r>
            <w:proofErr w:type="gramEnd"/>
            <w:r w:rsidRPr="009E5C0F">
              <w:rPr>
                <w:sz w:val="24"/>
                <w:szCs w:val="24"/>
                <w:lang w:val="en-GB"/>
              </w:rPr>
              <w:t xml:space="preserve"> an Innovation Fund project, and what was so positive about it?</w:t>
            </w:r>
          </w:p>
        </w:tc>
      </w:tr>
      <w:tr w:rsidR="001516A5" w:rsidRPr="001079F7" w14:paraId="0EC444E1" w14:textId="77777777" w:rsidTr="001516A5">
        <w:tc>
          <w:tcPr>
            <w:tcW w:w="9062" w:type="dxa"/>
          </w:tcPr>
          <w:p w14:paraId="4916E7B7" w14:textId="4C0E97F8" w:rsidR="001516A5" w:rsidRDefault="001516A5" w:rsidP="00C56B77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 </w:t>
            </w:r>
          </w:p>
        </w:tc>
      </w:tr>
    </w:tbl>
    <w:p w14:paraId="74A3E32A" w14:textId="58D07347" w:rsidR="0046132C" w:rsidRPr="009E5C0F" w:rsidRDefault="0046132C" w:rsidP="00C56B77">
      <w:pPr>
        <w:rPr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16A5" w14:paraId="55D4CA5D" w14:textId="77777777" w:rsidTr="001079F7">
        <w:tc>
          <w:tcPr>
            <w:tcW w:w="9062" w:type="dxa"/>
            <w:shd w:val="clear" w:color="auto" w:fill="E7E6E6" w:themeFill="background2"/>
          </w:tcPr>
          <w:p w14:paraId="41C5A196" w14:textId="305ED21C" w:rsidR="001516A5" w:rsidRPr="001516A5" w:rsidRDefault="001516A5" w:rsidP="001516A5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E5C0F">
              <w:rPr>
                <w:b/>
                <w:bCs/>
                <w:sz w:val="24"/>
                <w:szCs w:val="24"/>
                <w:lang w:val="en-GB"/>
              </w:rPr>
              <w:t>Question 20</w:t>
            </w:r>
          </w:p>
        </w:tc>
      </w:tr>
      <w:tr w:rsidR="001516A5" w:rsidRPr="001079F7" w14:paraId="13CCC288" w14:textId="77777777" w:rsidTr="001079F7">
        <w:tc>
          <w:tcPr>
            <w:tcW w:w="9062" w:type="dxa"/>
            <w:shd w:val="clear" w:color="auto" w:fill="E7E6E6" w:themeFill="background2"/>
          </w:tcPr>
          <w:p w14:paraId="3E4FBB2F" w14:textId="377576E4" w:rsidR="001516A5" w:rsidRDefault="001516A5" w:rsidP="001516A5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What is your institutional affiliation?</w:t>
            </w:r>
          </w:p>
        </w:tc>
      </w:tr>
      <w:tr w:rsidR="001516A5" w:rsidRPr="001079F7" w14:paraId="204F31C8" w14:textId="77777777" w:rsidTr="001516A5">
        <w:tc>
          <w:tcPr>
            <w:tcW w:w="9062" w:type="dxa"/>
          </w:tcPr>
          <w:p w14:paraId="576F950F" w14:textId="77777777" w:rsidR="001516A5" w:rsidRPr="009E5C0F" w:rsidRDefault="001516A5" w:rsidP="001516A5">
            <w:pPr>
              <w:pStyle w:val="Listenabsatz"/>
              <w:numPr>
                <w:ilvl w:val="0"/>
                <w:numId w:val="7"/>
              </w:numPr>
              <w:ind w:left="360"/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Health insurance</w:t>
            </w:r>
          </w:p>
          <w:p w14:paraId="6EB63FAE" w14:textId="77777777" w:rsidR="001516A5" w:rsidRPr="009E5C0F" w:rsidRDefault="001516A5" w:rsidP="001516A5">
            <w:pPr>
              <w:pStyle w:val="Listenabsatz"/>
              <w:numPr>
                <w:ilvl w:val="0"/>
                <w:numId w:val="7"/>
              </w:numPr>
              <w:ind w:left="360"/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Health care provider</w:t>
            </w:r>
          </w:p>
          <w:p w14:paraId="60B5F13E" w14:textId="77777777" w:rsidR="001516A5" w:rsidRPr="009E5C0F" w:rsidRDefault="001516A5" w:rsidP="001516A5">
            <w:pPr>
              <w:pStyle w:val="Listenabsatz"/>
              <w:numPr>
                <w:ilvl w:val="0"/>
                <w:numId w:val="7"/>
              </w:numPr>
              <w:ind w:left="360"/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Association of Statutory Health Insurance Physicians/Professional Association</w:t>
            </w:r>
          </w:p>
          <w:p w14:paraId="3EF4BB41" w14:textId="77777777" w:rsidR="001516A5" w:rsidRPr="009E5C0F" w:rsidRDefault="001516A5" w:rsidP="001516A5">
            <w:pPr>
              <w:pStyle w:val="Listenabsatz"/>
              <w:numPr>
                <w:ilvl w:val="0"/>
                <w:numId w:val="7"/>
              </w:numPr>
              <w:ind w:left="360"/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University/scientific institute</w:t>
            </w:r>
          </w:p>
          <w:p w14:paraId="4DC07D63" w14:textId="77777777" w:rsidR="001516A5" w:rsidRPr="009E5C0F" w:rsidRDefault="001516A5" w:rsidP="001516A5">
            <w:pPr>
              <w:pStyle w:val="Listenabsatz"/>
              <w:numPr>
                <w:ilvl w:val="0"/>
                <w:numId w:val="7"/>
              </w:numPr>
              <w:ind w:left="360"/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Manufacturer of a digital application/platform</w:t>
            </w:r>
          </w:p>
          <w:p w14:paraId="5F642794" w14:textId="5CC61DE3" w:rsidR="001516A5" w:rsidRPr="001516A5" w:rsidRDefault="001516A5" w:rsidP="001516A5">
            <w:pPr>
              <w:pStyle w:val="Listenabsatz"/>
              <w:numPr>
                <w:ilvl w:val="0"/>
                <w:numId w:val="7"/>
              </w:numPr>
              <w:ind w:left="360"/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Other [please specify explanation in the comment field]</w:t>
            </w:r>
          </w:p>
        </w:tc>
      </w:tr>
      <w:tr w:rsidR="001516A5" w:rsidRPr="001079F7" w14:paraId="37FE2AC7" w14:textId="77777777" w:rsidTr="001516A5">
        <w:tc>
          <w:tcPr>
            <w:tcW w:w="9062" w:type="dxa"/>
          </w:tcPr>
          <w:p w14:paraId="19359768" w14:textId="6DF5CE6E" w:rsidR="001516A5" w:rsidRDefault="001516A5" w:rsidP="001516A5">
            <w:pPr>
              <w:rPr>
                <w:sz w:val="24"/>
                <w:szCs w:val="24"/>
                <w:lang w:val="en-GB"/>
              </w:rPr>
            </w:pPr>
            <w:r w:rsidRPr="009E5C0F">
              <w:rPr>
                <w:sz w:val="24"/>
                <w:szCs w:val="24"/>
                <w:lang w:val="en-GB"/>
              </w:rPr>
              <w:t>[</w:t>
            </w:r>
            <w:r w:rsidRPr="009E5C0F">
              <w:rPr>
                <w:i/>
                <w:iCs/>
                <w:sz w:val="24"/>
                <w:szCs w:val="24"/>
                <w:lang w:val="en-GB"/>
              </w:rPr>
              <w:t>Comment field</w:t>
            </w:r>
            <w:r w:rsidRPr="009E5C0F">
              <w:rPr>
                <w:sz w:val="24"/>
                <w:szCs w:val="24"/>
                <w:lang w:val="en-GB"/>
              </w:rPr>
              <w:t xml:space="preserve"> to elaborate on the answers] </w:t>
            </w:r>
          </w:p>
        </w:tc>
      </w:tr>
    </w:tbl>
    <w:p w14:paraId="7722A320" w14:textId="77777777" w:rsidR="001A5B61" w:rsidRPr="001516A5" w:rsidRDefault="001A5B61" w:rsidP="001516A5">
      <w:pPr>
        <w:rPr>
          <w:sz w:val="24"/>
          <w:szCs w:val="24"/>
          <w:lang w:val="en-GB"/>
        </w:rPr>
      </w:pPr>
    </w:p>
    <w:p w14:paraId="02B92983" w14:textId="77777777" w:rsidR="00556705" w:rsidRPr="009E5C0F" w:rsidRDefault="00556705" w:rsidP="00C56B77">
      <w:pPr>
        <w:rPr>
          <w:sz w:val="24"/>
          <w:szCs w:val="24"/>
          <w:lang w:val="en-GB"/>
        </w:rPr>
      </w:pPr>
    </w:p>
    <w:p w14:paraId="2690F4EA" w14:textId="77777777" w:rsidR="001A5B61" w:rsidRPr="009E5C0F" w:rsidRDefault="001A5B61" w:rsidP="001A5B61">
      <w:pPr>
        <w:pStyle w:val="Listenabsatz"/>
        <w:ind w:left="360"/>
        <w:rPr>
          <w:sz w:val="24"/>
          <w:szCs w:val="24"/>
          <w:lang w:val="en-GB"/>
        </w:rPr>
      </w:pPr>
    </w:p>
    <w:p w14:paraId="26801161" w14:textId="77777777" w:rsidR="0046132C" w:rsidRPr="009E5C0F" w:rsidRDefault="0046132C" w:rsidP="00C56B77">
      <w:pPr>
        <w:rPr>
          <w:sz w:val="24"/>
          <w:szCs w:val="24"/>
          <w:lang w:val="en-GB"/>
        </w:rPr>
      </w:pPr>
    </w:p>
    <w:p w14:paraId="7559F55B" w14:textId="77777777" w:rsidR="001A5B61" w:rsidRPr="009E5C0F" w:rsidRDefault="001A5B61" w:rsidP="001A5B61">
      <w:pPr>
        <w:pStyle w:val="Listenabsatz"/>
        <w:ind w:left="360"/>
        <w:rPr>
          <w:sz w:val="24"/>
          <w:szCs w:val="24"/>
          <w:lang w:val="en-GB"/>
        </w:rPr>
      </w:pPr>
    </w:p>
    <w:p w14:paraId="4F496235" w14:textId="77777777" w:rsidR="001372C0" w:rsidRPr="009E5C0F" w:rsidRDefault="001372C0" w:rsidP="001372C0">
      <w:pPr>
        <w:rPr>
          <w:lang w:val="en-GB"/>
        </w:rPr>
      </w:pPr>
    </w:p>
    <w:sectPr w:rsidR="001372C0" w:rsidRPr="009E5C0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D2741" w14:textId="77777777" w:rsidR="00EC5753" w:rsidRDefault="00EC5753" w:rsidP="00493008">
      <w:pPr>
        <w:spacing w:after="0" w:line="240" w:lineRule="auto"/>
      </w:pPr>
      <w:r>
        <w:separator/>
      </w:r>
    </w:p>
  </w:endnote>
  <w:endnote w:type="continuationSeparator" w:id="0">
    <w:p w14:paraId="2602F966" w14:textId="77777777" w:rsidR="00EC5753" w:rsidRDefault="00EC5753" w:rsidP="00493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2209038"/>
      <w:docPartObj>
        <w:docPartGallery w:val="Page Numbers (Bottom of Page)"/>
        <w:docPartUnique/>
      </w:docPartObj>
    </w:sdtPr>
    <w:sdtContent>
      <w:p w14:paraId="59A34B82" w14:textId="0B7A8BA1" w:rsidR="00BD7154" w:rsidRDefault="00BD715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66AFB3" w14:textId="77777777" w:rsidR="00BD7154" w:rsidRDefault="00BD715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36513" w14:textId="77777777" w:rsidR="00EC5753" w:rsidRDefault="00EC5753" w:rsidP="00493008">
      <w:pPr>
        <w:spacing w:after="0" w:line="240" w:lineRule="auto"/>
      </w:pPr>
      <w:r>
        <w:separator/>
      </w:r>
    </w:p>
  </w:footnote>
  <w:footnote w:type="continuationSeparator" w:id="0">
    <w:p w14:paraId="1215D1CB" w14:textId="77777777" w:rsidR="00EC5753" w:rsidRDefault="00EC5753" w:rsidP="004930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A336E"/>
    <w:multiLevelType w:val="hybridMultilevel"/>
    <w:tmpl w:val="08F27C86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3E0C53"/>
    <w:multiLevelType w:val="hybridMultilevel"/>
    <w:tmpl w:val="00EE0C94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D0672FD"/>
    <w:multiLevelType w:val="hybridMultilevel"/>
    <w:tmpl w:val="D1C06C52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E9C26CAE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052F3B"/>
    <w:multiLevelType w:val="hybridMultilevel"/>
    <w:tmpl w:val="93F6B274"/>
    <w:lvl w:ilvl="0" w:tplc="D41241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546610"/>
    <w:multiLevelType w:val="hybridMultilevel"/>
    <w:tmpl w:val="9FCE26B6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E1440F"/>
    <w:multiLevelType w:val="hybridMultilevel"/>
    <w:tmpl w:val="70AA857A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C3F09D6"/>
    <w:multiLevelType w:val="hybridMultilevel"/>
    <w:tmpl w:val="8A6820DC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0C7DA9"/>
    <w:multiLevelType w:val="hybridMultilevel"/>
    <w:tmpl w:val="557285B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B73BF9"/>
    <w:multiLevelType w:val="hybridMultilevel"/>
    <w:tmpl w:val="16389F34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D5206C5"/>
    <w:multiLevelType w:val="hybridMultilevel"/>
    <w:tmpl w:val="B914B7A8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E9B430C"/>
    <w:multiLevelType w:val="hybridMultilevel"/>
    <w:tmpl w:val="C78CE59A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07266A4"/>
    <w:multiLevelType w:val="hybridMultilevel"/>
    <w:tmpl w:val="C1E87D2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1C7176F"/>
    <w:multiLevelType w:val="hybridMultilevel"/>
    <w:tmpl w:val="5B624FD6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2BA6010"/>
    <w:multiLevelType w:val="hybridMultilevel"/>
    <w:tmpl w:val="18A857C0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83F23EA"/>
    <w:multiLevelType w:val="hybridMultilevel"/>
    <w:tmpl w:val="07A49B06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ED269CE"/>
    <w:multiLevelType w:val="hybridMultilevel"/>
    <w:tmpl w:val="20107ABE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42E7E20"/>
    <w:multiLevelType w:val="hybridMultilevel"/>
    <w:tmpl w:val="D0980FA0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80D0A7B"/>
    <w:multiLevelType w:val="hybridMultilevel"/>
    <w:tmpl w:val="F7808BB6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8EC6EA4"/>
    <w:multiLevelType w:val="hybridMultilevel"/>
    <w:tmpl w:val="0E6A48FC"/>
    <w:lvl w:ilvl="0" w:tplc="B254DEDA">
      <w:numFmt w:val="bullet"/>
      <w:lvlText w:val="&gt;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320C7F"/>
    <w:multiLevelType w:val="hybridMultilevel"/>
    <w:tmpl w:val="50F4F0A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1E232EF"/>
    <w:multiLevelType w:val="hybridMultilevel"/>
    <w:tmpl w:val="FC7E2E70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BDD2686"/>
    <w:multiLevelType w:val="hybridMultilevel"/>
    <w:tmpl w:val="20107A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11391487">
    <w:abstractNumId w:val="16"/>
  </w:num>
  <w:num w:numId="2" w16cid:durableId="601646426">
    <w:abstractNumId w:val="12"/>
  </w:num>
  <w:num w:numId="3" w16cid:durableId="1195845416">
    <w:abstractNumId w:val="8"/>
  </w:num>
  <w:num w:numId="4" w16cid:durableId="1122698514">
    <w:abstractNumId w:val="13"/>
  </w:num>
  <w:num w:numId="5" w16cid:durableId="1589774102">
    <w:abstractNumId w:val="2"/>
  </w:num>
  <w:num w:numId="6" w16cid:durableId="1085960095">
    <w:abstractNumId w:val="9"/>
  </w:num>
  <w:num w:numId="7" w16cid:durableId="1466391700">
    <w:abstractNumId w:val="7"/>
  </w:num>
  <w:num w:numId="8" w16cid:durableId="770322201">
    <w:abstractNumId w:val="20"/>
  </w:num>
  <w:num w:numId="9" w16cid:durableId="662969965">
    <w:abstractNumId w:val="19"/>
  </w:num>
  <w:num w:numId="10" w16cid:durableId="1182629351">
    <w:abstractNumId w:val="3"/>
  </w:num>
  <w:num w:numId="11" w16cid:durableId="1019313792">
    <w:abstractNumId w:val="18"/>
  </w:num>
  <w:num w:numId="12" w16cid:durableId="1870098925">
    <w:abstractNumId w:val="11"/>
  </w:num>
  <w:num w:numId="13" w16cid:durableId="892157735">
    <w:abstractNumId w:val="17"/>
  </w:num>
  <w:num w:numId="14" w16cid:durableId="2143695871">
    <w:abstractNumId w:val="21"/>
  </w:num>
  <w:num w:numId="15" w16cid:durableId="348914995">
    <w:abstractNumId w:val="4"/>
  </w:num>
  <w:num w:numId="16" w16cid:durableId="473913724">
    <w:abstractNumId w:val="1"/>
  </w:num>
  <w:num w:numId="17" w16cid:durableId="1075782786">
    <w:abstractNumId w:val="15"/>
  </w:num>
  <w:num w:numId="18" w16cid:durableId="1449737298">
    <w:abstractNumId w:val="10"/>
  </w:num>
  <w:num w:numId="19" w16cid:durableId="892231380">
    <w:abstractNumId w:val="5"/>
  </w:num>
  <w:num w:numId="20" w16cid:durableId="595483450">
    <w:abstractNumId w:val="14"/>
  </w:num>
  <w:num w:numId="21" w16cid:durableId="1143038321">
    <w:abstractNumId w:val="0"/>
  </w:num>
  <w:num w:numId="22" w16cid:durableId="882522500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F1E"/>
    <w:rsid w:val="00003612"/>
    <w:rsid w:val="00005EE6"/>
    <w:rsid w:val="00011E45"/>
    <w:rsid w:val="00022A50"/>
    <w:rsid w:val="0003028A"/>
    <w:rsid w:val="000429AF"/>
    <w:rsid w:val="00046A6D"/>
    <w:rsid w:val="000510D8"/>
    <w:rsid w:val="00055774"/>
    <w:rsid w:val="00057633"/>
    <w:rsid w:val="000658AB"/>
    <w:rsid w:val="0007014E"/>
    <w:rsid w:val="00080CA0"/>
    <w:rsid w:val="00087D10"/>
    <w:rsid w:val="00091F32"/>
    <w:rsid w:val="000A0E08"/>
    <w:rsid w:val="000A3926"/>
    <w:rsid w:val="000B3197"/>
    <w:rsid w:val="000B486C"/>
    <w:rsid w:val="000C5EAF"/>
    <w:rsid w:val="000D6A6D"/>
    <w:rsid w:val="000F73A8"/>
    <w:rsid w:val="00102C85"/>
    <w:rsid w:val="00103348"/>
    <w:rsid w:val="001079F7"/>
    <w:rsid w:val="00122EF8"/>
    <w:rsid w:val="001372C0"/>
    <w:rsid w:val="001376B7"/>
    <w:rsid w:val="001516A5"/>
    <w:rsid w:val="00151A9F"/>
    <w:rsid w:val="00156131"/>
    <w:rsid w:val="00157198"/>
    <w:rsid w:val="00161F0A"/>
    <w:rsid w:val="001778FE"/>
    <w:rsid w:val="00181F08"/>
    <w:rsid w:val="00184C89"/>
    <w:rsid w:val="001948BA"/>
    <w:rsid w:val="00196F84"/>
    <w:rsid w:val="001A5B61"/>
    <w:rsid w:val="001C2372"/>
    <w:rsid w:val="001C6B90"/>
    <w:rsid w:val="001D3B9D"/>
    <w:rsid w:val="001D74F4"/>
    <w:rsid w:val="001E0F7E"/>
    <w:rsid w:val="001E46D1"/>
    <w:rsid w:val="001F4591"/>
    <w:rsid w:val="00201E30"/>
    <w:rsid w:val="002216E0"/>
    <w:rsid w:val="00240C01"/>
    <w:rsid w:val="00243AD4"/>
    <w:rsid w:val="0024722E"/>
    <w:rsid w:val="00251275"/>
    <w:rsid w:val="002623C3"/>
    <w:rsid w:val="0026596B"/>
    <w:rsid w:val="00273984"/>
    <w:rsid w:val="0027645F"/>
    <w:rsid w:val="00290176"/>
    <w:rsid w:val="00292202"/>
    <w:rsid w:val="002A3D1A"/>
    <w:rsid w:val="002A5CD0"/>
    <w:rsid w:val="002B00C8"/>
    <w:rsid w:val="002B6F2A"/>
    <w:rsid w:val="002C1D82"/>
    <w:rsid w:val="002C4346"/>
    <w:rsid w:val="002C6CBF"/>
    <w:rsid w:val="002D1438"/>
    <w:rsid w:val="002D6D8B"/>
    <w:rsid w:val="002E48C9"/>
    <w:rsid w:val="0030418E"/>
    <w:rsid w:val="003066F9"/>
    <w:rsid w:val="003067C7"/>
    <w:rsid w:val="00306AB8"/>
    <w:rsid w:val="003072E2"/>
    <w:rsid w:val="00310E4C"/>
    <w:rsid w:val="00332EF2"/>
    <w:rsid w:val="003436CB"/>
    <w:rsid w:val="00352844"/>
    <w:rsid w:val="00371E39"/>
    <w:rsid w:val="003749CB"/>
    <w:rsid w:val="003802F9"/>
    <w:rsid w:val="00382703"/>
    <w:rsid w:val="0038381A"/>
    <w:rsid w:val="00394DE9"/>
    <w:rsid w:val="003A48EA"/>
    <w:rsid w:val="003A5670"/>
    <w:rsid w:val="003B0636"/>
    <w:rsid w:val="003C519F"/>
    <w:rsid w:val="003C5CA3"/>
    <w:rsid w:val="003D270A"/>
    <w:rsid w:val="003D5A93"/>
    <w:rsid w:val="003E32EE"/>
    <w:rsid w:val="003F071E"/>
    <w:rsid w:val="003F0AF5"/>
    <w:rsid w:val="003F1FA1"/>
    <w:rsid w:val="00407A09"/>
    <w:rsid w:val="00407CE0"/>
    <w:rsid w:val="00414E7F"/>
    <w:rsid w:val="00417E3C"/>
    <w:rsid w:val="004222FE"/>
    <w:rsid w:val="00422420"/>
    <w:rsid w:val="00422554"/>
    <w:rsid w:val="00425B3D"/>
    <w:rsid w:val="00432714"/>
    <w:rsid w:val="00441E4D"/>
    <w:rsid w:val="004423BC"/>
    <w:rsid w:val="0045274B"/>
    <w:rsid w:val="00456722"/>
    <w:rsid w:val="0046132C"/>
    <w:rsid w:val="0046225D"/>
    <w:rsid w:val="0046722A"/>
    <w:rsid w:val="00470BF1"/>
    <w:rsid w:val="0047604B"/>
    <w:rsid w:val="00491311"/>
    <w:rsid w:val="00493008"/>
    <w:rsid w:val="004930A3"/>
    <w:rsid w:val="00496B00"/>
    <w:rsid w:val="004A1040"/>
    <w:rsid w:val="004B65F4"/>
    <w:rsid w:val="004C17E8"/>
    <w:rsid w:val="004C33F3"/>
    <w:rsid w:val="004C5FDC"/>
    <w:rsid w:val="004C68C8"/>
    <w:rsid w:val="004D1274"/>
    <w:rsid w:val="004E1B84"/>
    <w:rsid w:val="004E4BD3"/>
    <w:rsid w:val="004F206C"/>
    <w:rsid w:val="00515E4D"/>
    <w:rsid w:val="00535A1F"/>
    <w:rsid w:val="00546DFC"/>
    <w:rsid w:val="00556705"/>
    <w:rsid w:val="00573E9B"/>
    <w:rsid w:val="00574602"/>
    <w:rsid w:val="005819DB"/>
    <w:rsid w:val="00590187"/>
    <w:rsid w:val="00593F7C"/>
    <w:rsid w:val="005944A6"/>
    <w:rsid w:val="00594B89"/>
    <w:rsid w:val="0059509D"/>
    <w:rsid w:val="005973A8"/>
    <w:rsid w:val="005A0158"/>
    <w:rsid w:val="005A1FA6"/>
    <w:rsid w:val="005A41B6"/>
    <w:rsid w:val="005B08BF"/>
    <w:rsid w:val="005B195C"/>
    <w:rsid w:val="005B5E79"/>
    <w:rsid w:val="005B5F4D"/>
    <w:rsid w:val="005C3D67"/>
    <w:rsid w:val="005C7A8A"/>
    <w:rsid w:val="005D1B4B"/>
    <w:rsid w:val="005D7B5E"/>
    <w:rsid w:val="005E08F6"/>
    <w:rsid w:val="00607DFD"/>
    <w:rsid w:val="00613B21"/>
    <w:rsid w:val="00617995"/>
    <w:rsid w:val="00620637"/>
    <w:rsid w:val="00624425"/>
    <w:rsid w:val="006275F5"/>
    <w:rsid w:val="00647ED6"/>
    <w:rsid w:val="00664B52"/>
    <w:rsid w:val="00667465"/>
    <w:rsid w:val="00667D4A"/>
    <w:rsid w:val="00674E92"/>
    <w:rsid w:val="00677816"/>
    <w:rsid w:val="00681818"/>
    <w:rsid w:val="006847F3"/>
    <w:rsid w:val="00685904"/>
    <w:rsid w:val="00693D4F"/>
    <w:rsid w:val="006A1A83"/>
    <w:rsid w:val="006A3CD0"/>
    <w:rsid w:val="006A4EAA"/>
    <w:rsid w:val="006A528C"/>
    <w:rsid w:val="006A7224"/>
    <w:rsid w:val="006B53DF"/>
    <w:rsid w:val="006B6ED4"/>
    <w:rsid w:val="006C0374"/>
    <w:rsid w:val="006C6D88"/>
    <w:rsid w:val="006C74DF"/>
    <w:rsid w:val="006D6D52"/>
    <w:rsid w:val="006E0531"/>
    <w:rsid w:val="006F1594"/>
    <w:rsid w:val="006F2A2C"/>
    <w:rsid w:val="006F4660"/>
    <w:rsid w:val="007128B4"/>
    <w:rsid w:val="007164BC"/>
    <w:rsid w:val="00734ED8"/>
    <w:rsid w:val="0074082C"/>
    <w:rsid w:val="007462A7"/>
    <w:rsid w:val="007476E1"/>
    <w:rsid w:val="00754C85"/>
    <w:rsid w:val="0075596A"/>
    <w:rsid w:val="007647DA"/>
    <w:rsid w:val="00775729"/>
    <w:rsid w:val="0079089A"/>
    <w:rsid w:val="0079538B"/>
    <w:rsid w:val="007A648D"/>
    <w:rsid w:val="007B40D5"/>
    <w:rsid w:val="007C3643"/>
    <w:rsid w:val="007D52F3"/>
    <w:rsid w:val="007E041D"/>
    <w:rsid w:val="007E3EDF"/>
    <w:rsid w:val="007F104A"/>
    <w:rsid w:val="007F4AAD"/>
    <w:rsid w:val="00801377"/>
    <w:rsid w:val="008130F3"/>
    <w:rsid w:val="00813C5F"/>
    <w:rsid w:val="008215B3"/>
    <w:rsid w:val="0082325D"/>
    <w:rsid w:val="00830C27"/>
    <w:rsid w:val="00831F69"/>
    <w:rsid w:val="008330FA"/>
    <w:rsid w:val="008348CB"/>
    <w:rsid w:val="00841495"/>
    <w:rsid w:val="00843488"/>
    <w:rsid w:val="00854D27"/>
    <w:rsid w:val="00860D1A"/>
    <w:rsid w:val="00864A67"/>
    <w:rsid w:val="0086649C"/>
    <w:rsid w:val="00870363"/>
    <w:rsid w:val="00873B90"/>
    <w:rsid w:val="00873DE4"/>
    <w:rsid w:val="00875F55"/>
    <w:rsid w:val="00891D27"/>
    <w:rsid w:val="0089214E"/>
    <w:rsid w:val="008922CF"/>
    <w:rsid w:val="00897727"/>
    <w:rsid w:val="00897CB9"/>
    <w:rsid w:val="008A000F"/>
    <w:rsid w:val="008A3A0D"/>
    <w:rsid w:val="008A5F3B"/>
    <w:rsid w:val="008B1DD2"/>
    <w:rsid w:val="008B1E4B"/>
    <w:rsid w:val="008B611A"/>
    <w:rsid w:val="008B6B15"/>
    <w:rsid w:val="008D40C5"/>
    <w:rsid w:val="008D4A15"/>
    <w:rsid w:val="008D6DD0"/>
    <w:rsid w:val="008E25A7"/>
    <w:rsid w:val="00905B1E"/>
    <w:rsid w:val="00907756"/>
    <w:rsid w:val="009115D6"/>
    <w:rsid w:val="009116E1"/>
    <w:rsid w:val="00915BD0"/>
    <w:rsid w:val="00922084"/>
    <w:rsid w:val="00924B5E"/>
    <w:rsid w:val="00932E03"/>
    <w:rsid w:val="00943831"/>
    <w:rsid w:val="00944184"/>
    <w:rsid w:val="009468D7"/>
    <w:rsid w:val="00951BA3"/>
    <w:rsid w:val="0095577E"/>
    <w:rsid w:val="00964034"/>
    <w:rsid w:val="00965820"/>
    <w:rsid w:val="009847D1"/>
    <w:rsid w:val="00990B45"/>
    <w:rsid w:val="00993CA0"/>
    <w:rsid w:val="009A542E"/>
    <w:rsid w:val="009B0F29"/>
    <w:rsid w:val="009B1E75"/>
    <w:rsid w:val="009C25E9"/>
    <w:rsid w:val="009E0B77"/>
    <w:rsid w:val="009E0E7C"/>
    <w:rsid w:val="009E2399"/>
    <w:rsid w:val="009E4D48"/>
    <w:rsid w:val="009E5C0F"/>
    <w:rsid w:val="009F2461"/>
    <w:rsid w:val="009F7474"/>
    <w:rsid w:val="009F7E03"/>
    <w:rsid w:val="00A156BB"/>
    <w:rsid w:val="00A2428B"/>
    <w:rsid w:val="00A5192E"/>
    <w:rsid w:val="00A56668"/>
    <w:rsid w:val="00A72879"/>
    <w:rsid w:val="00A77001"/>
    <w:rsid w:val="00A824E4"/>
    <w:rsid w:val="00A915E0"/>
    <w:rsid w:val="00AA290D"/>
    <w:rsid w:val="00AA2A1C"/>
    <w:rsid w:val="00AB3130"/>
    <w:rsid w:val="00AC11AF"/>
    <w:rsid w:val="00AC1D47"/>
    <w:rsid w:val="00AD38BC"/>
    <w:rsid w:val="00AD62A2"/>
    <w:rsid w:val="00AD6D1B"/>
    <w:rsid w:val="00AE05BD"/>
    <w:rsid w:val="00AE4DBD"/>
    <w:rsid w:val="00AF4E51"/>
    <w:rsid w:val="00AF6A7B"/>
    <w:rsid w:val="00B00B5E"/>
    <w:rsid w:val="00B05F00"/>
    <w:rsid w:val="00B1023D"/>
    <w:rsid w:val="00B3426A"/>
    <w:rsid w:val="00B41171"/>
    <w:rsid w:val="00B55C62"/>
    <w:rsid w:val="00B5659F"/>
    <w:rsid w:val="00B705D1"/>
    <w:rsid w:val="00B71F9A"/>
    <w:rsid w:val="00B74122"/>
    <w:rsid w:val="00B75CAD"/>
    <w:rsid w:val="00B7637D"/>
    <w:rsid w:val="00B8226C"/>
    <w:rsid w:val="00B82768"/>
    <w:rsid w:val="00B94659"/>
    <w:rsid w:val="00B957BD"/>
    <w:rsid w:val="00BA01DE"/>
    <w:rsid w:val="00BA5C2D"/>
    <w:rsid w:val="00BC301A"/>
    <w:rsid w:val="00BC5E2E"/>
    <w:rsid w:val="00BD7154"/>
    <w:rsid w:val="00BE7CE0"/>
    <w:rsid w:val="00BF67E6"/>
    <w:rsid w:val="00C17C99"/>
    <w:rsid w:val="00C248BE"/>
    <w:rsid w:val="00C2541B"/>
    <w:rsid w:val="00C352E5"/>
    <w:rsid w:val="00C436A8"/>
    <w:rsid w:val="00C43E17"/>
    <w:rsid w:val="00C45F36"/>
    <w:rsid w:val="00C56619"/>
    <w:rsid w:val="00C56B77"/>
    <w:rsid w:val="00C867D9"/>
    <w:rsid w:val="00CA1A2F"/>
    <w:rsid w:val="00CB3B67"/>
    <w:rsid w:val="00CB6C9D"/>
    <w:rsid w:val="00CC510A"/>
    <w:rsid w:val="00CD01D6"/>
    <w:rsid w:val="00CD1458"/>
    <w:rsid w:val="00CE0367"/>
    <w:rsid w:val="00CE222A"/>
    <w:rsid w:val="00D07ECB"/>
    <w:rsid w:val="00D11732"/>
    <w:rsid w:val="00D1204C"/>
    <w:rsid w:val="00D211C5"/>
    <w:rsid w:val="00D25996"/>
    <w:rsid w:val="00D25AA5"/>
    <w:rsid w:val="00D276B5"/>
    <w:rsid w:val="00D33A69"/>
    <w:rsid w:val="00D349FF"/>
    <w:rsid w:val="00D501DE"/>
    <w:rsid w:val="00D56C9C"/>
    <w:rsid w:val="00D56EB8"/>
    <w:rsid w:val="00D617B2"/>
    <w:rsid w:val="00D6598D"/>
    <w:rsid w:val="00D66C27"/>
    <w:rsid w:val="00D76309"/>
    <w:rsid w:val="00D76DD3"/>
    <w:rsid w:val="00D76F7D"/>
    <w:rsid w:val="00D80011"/>
    <w:rsid w:val="00D81036"/>
    <w:rsid w:val="00D85756"/>
    <w:rsid w:val="00D93417"/>
    <w:rsid w:val="00D95220"/>
    <w:rsid w:val="00DA3AAA"/>
    <w:rsid w:val="00DB6A94"/>
    <w:rsid w:val="00DD1C65"/>
    <w:rsid w:val="00DD6905"/>
    <w:rsid w:val="00DE1F2B"/>
    <w:rsid w:val="00E01CC3"/>
    <w:rsid w:val="00E054BA"/>
    <w:rsid w:val="00E06F1E"/>
    <w:rsid w:val="00E07758"/>
    <w:rsid w:val="00E106A1"/>
    <w:rsid w:val="00E20446"/>
    <w:rsid w:val="00E23D8D"/>
    <w:rsid w:val="00E31917"/>
    <w:rsid w:val="00E33E09"/>
    <w:rsid w:val="00E33E34"/>
    <w:rsid w:val="00E57CBF"/>
    <w:rsid w:val="00E66949"/>
    <w:rsid w:val="00E76E55"/>
    <w:rsid w:val="00E772FE"/>
    <w:rsid w:val="00E773D5"/>
    <w:rsid w:val="00E82A51"/>
    <w:rsid w:val="00E951C7"/>
    <w:rsid w:val="00EA127F"/>
    <w:rsid w:val="00EA6416"/>
    <w:rsid w:val="00EB6D3D"/>
    <w:rsid w:val="00EC3BBD"/>
    <w:rsid w:val="00EC5753"/>
    <w:rsid w:val="00ED5FAB"/>
    <w:rsid w:val="00EE2917"/>
    <w:rsid w:val="00EF1E42"/>
    <w:rsid w:val="00EF6461"/>
    <w:rsid w:val="00EF6619"/>
    <w:rsid w:val="00F00888"/>
    <w:rsid w:val="00F00F98"/>
    <w:rsid w:val="00F10394"/>
    <w:rsid w:val="00F136C3"/>
    <w:rsid w:val="00F1402C"/>
    <w:rsid w:val="00F218E5"/>
    <w:rsid w:val="00F24D44"/>
    <w:rsid w:val="00F30D29"/>
    <w:rsid w:val="00F458F9"/>
    <w:rsid w:val="00F476A6"/>
    <w:rsid w:val="00F62B57"/>
    <w:rsid w:val="00F6392C"/>
    <w:rsid w:val="00F83B8B"/>
    <w:rsid w:val="00F84346"/>
    <w:rsid w:val="00F916B1"/>
    <w:rsid w:val="00FA4ADF"/>
    <w:rsid w:val="00FB2CC2"/>
    <w:rsid w:val="00FC2692"/>
    <w:rsid w:val="00FC2EE3"/>
    <w:rsid w:val="00FC61D2"/>
    <w:rsid w:val="00FC6FFD"/>
    <w:rsid w:val="00FE5804"/>
    <w:rsid w:val="00FE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BB3C1"/>
  <w15:chartTrackingRefBased/>
  <w15:docId w15:val="{84733B72-7BF5-4F9F-8432-E34D0D4AB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44A6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000F"/>
    <w:pPr>
      <w:keepNext/>
      <w:keepLines/>
      <w:spacing w:before="240" w:after="120" w:line="300" w:lineRule="auto"/>
      <w:outlineLvl w:val="1"/>
    </w:pPr>
    <w:rPr>
      <w:rFonts w:ascii="Verdana" w:eastAsiaTheme="majorEastAsia" w:hAnsi="Verdana" w:cs="Times New Roman"/>
      <w:b/>
      <w:bCs/>
      <w:color w:val="000000" w:themeColor="text1"/>
      <w:sz w:val="24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930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3008"/>
  </w:style>
  <w:style w:type="paragraph" w:styleId="Fuzeile">
    <w:name w:val="footer"/>
    <w:basedOn w:val="Standard"/>
    <w:link w:val="FuzeileZchn"/>
    <w:uiPriority w:val="99"/>
    <w:unhideWhenUsed/>
    <w:rsid w:val="004930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3008"/>
  </w:style>
  <w:style w:type="character" w:styleId="Kommentarzeichen">
    <w:name w:val="annotation reference"/>
    <w:basedOn w:val="Absatz-Standardschriftart"/>
    <w:uiPriority w:val="99"/>
    <w:semiHidden/>
    <w:unhideWhenUsed/>
    <w:rsid w:val="006D6D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D6D5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D6D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6D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6D52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F6392C"/>
    <w:pPr>
      <w:ind w:left="720"/>
      <w:contextualSpacing/>
    </w:pPr>
  </w:style>
  <w:style w:type="paragraph" w:styleId="berarbeitung">
    <w:name w:val="Revision"/>
    <w:hidden/>
    <w:uiPriority w:val="99"/>
    <w:semiHidden/>
    <w:rsid w:val="00B75CAD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000F"/>
    <w:rPr>
      <w:rFonts w:ascii="Verdana" w:eastAsiaTheme="majorEastAsia" w:hAnsi="Verdana" w:cs="Times New Roman"/>
      <w:b/>
      <w:bCs/>
      <w:color w:val="000000" w:themeColor="text1"/>
      <w:sz w:val="24"/>
      <w:szCs w:val="26"/>
      <w:lang w:eastAsia="de-DE"/>
    </w:rPr>
  </w:style>
  <w:style w:type="character" w:styleId="Hyperlink">
    <w:name w:val="Hyperlink"/>
    <w:basedOn w:val="Absatz-Standardschriftart"/>
    <w:uiPriority w:val="99"/>
    <w:unhideWhenUsed/>
    <w:rsid w:val="001372C0"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715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715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D7154"/>
    <w:rPr>
      <w:vertAlign w:val="superscript"/>
    </w:rPr>
  </w:style>
  <w:style w:type="table" w:styleId="Tabellenraster">
    <w:name w:val="Table Grid"/>
    <w:basedOn w:val="NormaleTabelle"/>
    <w:uiPriority w:val="39"/>
    <w:rsid w:val="002C1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59072-7E4C-4B0E-88F6-8400FD1AD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8</Words>
  <Characters>79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Haring</dc:creator>
  <cp:keywords/>
  <dc:description/>
  <cp:lastModifiedBy>Malte Haring</cp:lastModifiedBy>
  <cp:revision>8</cp:revision>
  <cp:lastPrinted>2022-04-19T14:14:00Z</cp:lastPrinted>
  <dcterms:created xsi:type="dcterms:W3CDTF">2023-11-13T10:34:00Z</dcterms:created>
  <dcterms:modified xsi:type="dcterms:W3CDTF">2023-11-13T18:26:00Z</dcterms:modified>
</cp:coreProperties>
</file>